
<file path=[Content_Types].xml><?xml version="1.0" encoding="utf-8"?>
<Types xmlns="http://schemas.openxmlformats.org/package/2006/content-types">
  <Default Extension="bin" ContentType="application/vnd.ms-word.attachedToolbars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5D1B" w14:textId="67699CC6" w:rsidR="00C12259" w:rsidRDefault="00AB4FE3" w:rsidP="007401B7">
      <w:pPr>
        <w:pStyle w:val="CaptionEndTable"/>
        <w:numPr>
          <w:ilvl w:val="0"/>
          <w:numId w:val="0"/>
        </w:numPr>
        <w:ind w:left="568"/>
        <w:jc w:val="center"/>
        <w:rPr>
          <w:rFonts w:ascii="Times Roman" w:eastAsia="Yu Gothic" w:hAnsi="Times Roman" w:cs="MS PGothic"/>
          <w:color w:val="000000"/>
          <w:kern w:val="0"/>
          <w:szCs w:val="21"/>
        </w:rPr>
      </w:pPr>
      <w:bookmarkStart w:id="0" w:name="_Ref68956989"/>
      <w:bookmarkStart w:id="1" w:name="_Toc69479333"/>
      <w:r>
        <w:rPr>
          <w:rFonts w:ascii="Times Roman" w:eastAsia="Yu Gothic" w:hAnsi="Times Roman" w:cs="MS PGothic"/>
          <w:b/>
          <w:bCs/>
          <w:color w:val="000000"/>
          <w:kern w:val="0"/>
          <w:szCs w:val="21"/>
        </w:rPr>
        <w:t>S</w:t>
      </w:r>
      <w:r w:rsidR="006478A5">
        <w:rPr>
          <w:rFonts w:ascii="Times Roman" w:eastAsia="Yu Gothic" w:hAnsi="Times Roman" w:cs="MS PGothic"/>
          <w:b/>
          <w:bCs/>
          <w:color w:val="000000"/>
          <w:kern w:val="0"/>
          <w:szCs w:val="21"/>
        </w:rPr>
        <w:t>1</w:t>
      </w:r>
      <w:r w:rsidR="00012DBB" w:rsidRPr="00E62595">
        <w:rPr>
          <w:rFonts w:ascii="Times Roman" w:eastAsia="Yu Gothic" w:hAnsi="Times Roman" w:cs="MS PGothic"/>
          <w:b/>
          <w:bCs/>
          <w:color w:val="000000"/>
          <w:kern w:val="0"/>
          <w:szCs w:val="21"/>
        </w:rPr>
        <w:t xml:space="preserve"> Table</w:t>
      </w:r>
      <w:r w:rsidR="00044FEE" w:rsidRPr="00E62595">
        <w:rPr>
          <w:rFonts w:ascii="Times Roman" w:eastAsia="Yu Gothic" w:hAnsi="Times Roman" w:cs="MS PGothic"/>
          <w:b/>
          <w:bCs/>
          <w:color w:val="000000"/>
          <w:kern w:val="0"/>
          <w:szCs w:val="21"/>
        </w:rPr>
        <w:t>.</w:t>
      </w:r>
      <w:r w:rsidR="00983220">
        <w:rPr>
          <w:rFonts w:ascii="Times Roman" w:eastAsia="Yu Gothic" w:hAnsi="Times Roman" w:cs="MS PGothic"/>
          <w:color w:val="000000"/>
          <w:kern w:val="0"/>
          <w:szCs w:val="21"/>
        </w:rPr>
        <w:t xml:space="preserve"> </w:t>
      </w:r>
      <w:bookmarkEnd w:id="0"/>
      <w:bookmarkEnd w:id="1"/>
      <w:r w:rsidR="005B6CDF" w:rsidRPr="005B6CDF">
        <w:rPr>
          <w:rFonts w:ascii="Times Roman" w:eastAsia="Yu Gothic" w:hAnsi="Times Roman" w:cs="MS PGothic"/>
          <w:color w:val="000000"/>
          <w:kern w:val="0"/>
          <w:szCs w:val="21"/>
        </w:rPr>
        <w:t>Intersections of top 500 gene sets of RNA-seq.</w:t>
      </w:r>
    </w:p>
    <w:p w14:paraId="076B3F54" w14:textId="77777777" w:rsidR="00C12259" w:rsidRPr="00C12259" w:rsidRDefault="00C12259" w:rsidP="00C12259">
      <w:pPr>
        <w:pStyle w:val="Paragrap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1231"/>
        <w:gridCol w:w="1279"/>
        <w:gridCol w:w="1325"/>
        <w:gridCol w:w="1325"/>
        <w:gridCol w:w="1257"/>
        <w:gridCol w:w="1741"/>
      </w:tblGrid>
      <w:tr w:rsidR="006478A5" w:rsidRPr="006478A5" w14:paraId="60782672" w14:textId="77777777" w:rsidTr="00C87B08">
        <w:trPr>
          <w:trHeight w:val="320"/>
        </w:trPr>
        <w:tc>
          <w:tcPr>
            <w:tcW w:w="452" w:type="dxa"/>
            <w:noWrap/>
            <w:hideMark/>
          </w:tcPr>
          <w:p w14:paraId="1D66AC0C" w14:textId="77777777" w:rsidR="006478A5" w:rsidRPr="006478A5" w:rsidRDefault="006478A5" w:rsidP="006478A5">
            <w:pPr>
              <w:pStyle w:val="Paragraph"/>
            </w:pPr>
          </w:p>
        </w:tc>
        <w:tc>
          <w:tcPr>
            <w:tcW w:w="1249" w:type="dxa"/>
            <w:noWrap/>
            <w:hideMark/>
          </w:tcPr>
          <w:p w14:paraId="06E3050E" w14:textId="77777777" w:rsidR="006478A5" w:rsidRPr="006478A5" w:rsidRDefault="006478A5" w:rsidP="006478A5">
            <w:pPr>
              <w:pStyle w:val="Paragraph"/>
            </w:pPr>
          </w:p>
        </w:tc>
        <w:tc>
          <w:tcPr>
            <w:tcW w:w="7032" w:type="dxa"/>
            <w:gridSpan w:val="5"/>
            <w:noWrap/>
            <w:hideMark/>
          </w:tcPr>
          <w:p w14:paraId="4E45A282" w14:textId="77777777" w:rsidR="006478A5" w:rsidRPr="006478A5" w:rsidRDefault="006478A5" w:rsidP="006478A5">
            <w:pPr>
              <w:pStyle w:val="Paragraph"/>
              <w:jc w:val="center"/>
            </w:pPr>
            <w:r w:rsidRPr="006478A5">
              <w:t>Point-wise linear</w:t>
            </w:r>
          </w:p>
        </w:tc>
      </w:tr>
      <w:tr w:rsidR="006478A5" w:rsidRPr="006478A5" w14:paraId="0C510142" w14:textId="77777777" w:rsidTr="00C87B08">
        <w:trPr>
          <w:trHeight w:val="320"/>
        </w:trPr>
        <w:tc>
          <w:tcPr>
            <w:tcW w:w="452" w:type="dxa"/>
            <w:tcBorders>
              <w:bottom w:val="single" w:sz="4" w:space="0" w:color="auto"/>
            </w:tcBorders>
            <w:noWrap/>
            <w:hideMark/>
          </w:tcPr>
          <w:p w14:paraId="7C67DFB7" w14:textId="77777777" w:rsidR="006478A5" w:rsidRPr="006478A5" w:rsidRDefault="006478A5" w:rsidP="006478A5">
            <w:pPr>
              <w:pStyle w:val="Paragraph"/>
            </w:pPr>
            <w:r w:rsidRPr="006478A5">
              <w:t> 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hideMark/>
          </w:tcPr>
          <w:p w14:paraId="37FE7CCC" w14:textId="77777777" w:rsidR="006478A5" w:rsidRPr="006478A5" w:rsidRDefault="006478A5" w:rsidP="006478A5">
            <w:pPr>
              <w:pStyle w:val="Paragraph"/>
            </w:pPr>
            <w:r w:rsidRPr="006478A5">
              <w:t> 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390667C4" w14:textId="77777777" w:rsidR="006478A5" w:rsidRPr="006478A5" w:rsidRDefault="006478A5" w:rsidP="006478A5">
            <w:pPr>
              <w:pStyle w:val="Paragraph"/>
            </w:pPr>
            <w:r w:rsidRPr="006478A5">
              <w:t>Normal-like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45C792E2" w14:textId="77777777" w:rsidR="006478A5" w:rsidRPr="006478A5" w:rsidRDefault="006478A5" w:rsidP="006478A5">
            <w:pPr>
              <w:pStyle w:val="Paragraph"/>
            </w:pPr>
            <w:r w:rsidRPr="006478A5">
              <w:t>Luminal 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145AC949" w14:textId="77777777" w:rsidR="006478A5" w:rsidRPr="006478A5" w:rsidRDefault="006478A5" w:rsidP="006478A5">
            <w:pPr>
              <w:pStyle w:val="Paragraph"/>
            </w:pPr>
            <w:r w:rsidRPr="006478A5">
              <w:t>Luminal 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9E8BF8C" w14:textId="77777777" w:rsidR="006478A5" w:rsidRPr="006478A5" w:rsidRDefault="006478A5" w:rsidP="006478A5">
            <w:pPr>
              <w:pStyle w:val="Paragraph"/>
            </w:pPr>
            <w:r w:rsidRPr="006478A5">
              <w:t>Basal-like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noWrap/>
            <w:hideMark/>
          </w:tcPr>
          <w:p w14:paraId="71094961" w14:textId="77777777" w:rsidR="006478A5" w:rsidRPr="006478A5" w:rsidRDefault="006478A5" w:rsidP="006478A5">
            <w:pPr>
              <w:pStyle w:val="Paragraph"/>
            </w:pPr>
            <w:r w:rsidRPr="006478A5">
              <w:t>Her2-enriched</w:t>
            </w:r>
          </w:p>
        </w:tc>
      </w:tr>
      <w:tr w:rsidR="006478A5" w:rsidRPr="006478A5" w14:paraId="50AEE212" w14:textId="77777777" w:rsidTr="00C87B08">
        <w:trPr>
          <w:trHeight w:val="580"/>
        </w:trPr>
        <w:tc>
          <w:tcPr>
            <w:tcW w:w="452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1AA9ED90" w14:textId="77777777" w:rsidR="006478A5" w:rsidRPr="006478A5" w:rsidRDefault="006478A5" w:rsidP="006478A5">
            <w:pPr>
              <w:pStyle w:val="Paragraph"/>
              <w:jc w:val="center"/>
            </w:pPr>
            <w:r w:rsidRPr="006478A5">
              <w:t>Logistic regression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040B63B7" w14:textId="77777777" w:rsidR="006478A5" w:rsidRPr="006478A5" w:rsidRDefault="006478A5" w:rsidP="006478A5">
            <w:pPr>
              <w:pStyle w:val="Paragraph"/>
            </w:pPr>
            <w:r w:rsidRPr="006478A5">
              <w:t>Normal-lik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43FD1203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10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5EA8CF36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0D222775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2506900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3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11D9195E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1</w:t>
            </w:r>
          </w:p>
        </w:tc>
      </w:tr>
      <w:tr w:rsidR="006478A5" w:rsidRPr="006478A5" w14:paraId="5E2FF19E" w14:textId="77777777" w:rsidTr="00C87B08">
        <w:trPr>
          <w:trHeight w:val="580"/>
        </w:trPr>
        <w:tc>
          <w:tcPr>
            <w:tcW w:w="452" w:type="dxa"/>
            <w:vMerge/>
            <w:hideMark/>
          </w:tcPr>
          <w:p w14:paraId="6023ABD9" w14:textId="77777777" w:rsidR="006478A5" w:rsidRPr="006478A5" w:rsidRDefault="006478A5" w:rsidP="006478A5">
            <w:pPr>
              <w:pStyle w:val="Paragraph"/>
            </w:pPr>
          </w:p>
        </w:tc>
        <w:tc>
          <w:tcPr>
            <w:tcW w:w="1249" w:type="dxa"/>
            <w:noWrap/>
            <w:hideMark/>
          </w:tcPr>
          <w:p w14:paraId="53847F78" w14:textId="77777777" w:rsidR="006478A5" w:rsidRPr="006478A5" w:rsidRDefault="006478A5" w:rsidP="006478A5">
            <w:pPr>
              <w:pStyle w:val="Paragraph"/>
            </w:pPr>
            <w:r w:rsidRPr="006478A5">
              <w:t>Luminal A</w:t>
            </w:r>
          </w:p>
        </w:tc>
        <w:tc>
          <w:tcPr>
            <w:tcW w:w="1298" w:type="dxa"/>
            <w:noWrap/>
            <w:hideMark/>
          </w:tcPr>
          <w:p w14:paraId="1D1AFE0E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2</w:t>
            </w:r>
          </w:p>
        </w:tc>
        <w:tc>
          <w:tcPr>
            <w:tcW w:w="1345" w:type="dxa"/>
            <w:noWrap/>
            <w:hideMark/>
          </w:tcPr>
          <w:p w14:paraId="2F91224C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64</w:t>
            </w:r>
          </w:p>
        </w:tc>
        <w:tc>
          <w:tcPr>
            <w:tcW w:w="1345" w:type="dxa"/>
            <w:noWrap/>
            <w:hideMark/>
          </w:tcPr>
          <w:p w14:paraId="6DDD94D3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7</w:t>
            </w:r>
          </w:p>
        </w:tc>
        <w:tc>
          <w:tcPr>
            <w:tcW w:w="1276" w:type="dxa"/>
            <w:noWrap/>
            <w:hideMark/>
          </w:tcPr>
          <w:p w14:paraId="68A34CF9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3</w:t>
            </w:r>
          </w:p>
        </w:tc>
        <w:tc>
          <w:tcPr>
            <w:tcW w:w="1768" w:type="dxa"/>
            <w:noWrap/>
            <w:hideMark/>
          </w:tcPr>
          <w:p w14:paraId="5BCCE311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1</w:t>
            </w:r>
          </w:p>
        </w:tc>
      </w:tr>
      <w:tr w:rsidR="006478A5" w:rsidRPr="006478A5" w14:paraId="11679ED4" w14:textId="77777777" w:rsidTr="00C87B08">
        <w:trPr>
          <w:trHeight w:val="580"/>
        </w:trPr>
        <w:tc>
          <w:tcPr>
            <w:tcW w:w="452" w:type="dxa"/>
            <w:vMerge/>
            <w:hideMark/>
          </w:tcPr>
          <w:p w14:paraId="7055308F" w14:textId="77777777" w:rsidR="006478A5" w:rsidRPr="006478A5" w:rsidRDefault="006478A5" w:rsidP="006478A5">
            <w:pPr>
              <w:pStyle w:val="Paragraph"/>
            </w:pPr>
          </w:p>
        </w:tc>
        <w:tc>
          <w:tcPr>
            <w:tcW w:w="1249" w:type="dxa"/>
            <w:noWrap/>
            <w:hideMark/>
          </w:tcPr>
          <w:p w14:paraId="0F34C8F3" w14:textId="77777777" w:rsidR="006478A5" w:rsidRPr="006478A5" w:rsidRDefault="006478A5" w:rsidP="006478A5">
            <w:pPr>
              <w:pStyle w:val="Paragraph"/>
            </w:pPr>
            <w:r w:rsidRPr="006478A5">
              <w:t>Luminal B</w:t>
            </w:r>
          </w:p>
        </w:tc>
        <w:tc>
          <w:tcPr>
            <w:tcW w:w="1298" w:type="dxa"/>
            <w:noWrap/>
            <w:hideMark/>
          </w:tcPr>
          <w:p w14:paraId="770DD470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3</w:t>
            </w:r>
          </w:p>
        </w:tc>
        <w:tc>
          <w:tcPr>
            <w:tcW w:w="1345" w:type="dxa"/>
            <w:noWrap/>
            <w:hideMark/>
          </w:tcPr>
          <w:p w14:paraId="689BB56F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5</w:t>
            </w:r>
          </w:p>
        </w:tc>
        <w:tc>
          <w:tcPr>
            <w:tcW w:w="1345" w:type="dxa"/>
            <w:noWrap/>
            <w:hideMark/>
          </w:tcPr>
          <w:p w14:paraId="388C6121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75</w:t>
            </w:r>
          </w:p>
        </w:tc>
        <w:tc>
          <w:tcPr>
            <w:tcW w:w="1276" w:type="dxa"/>
            <w:noWrap/>
            <w:hideMark/>
          </w:tcPr>
          <w:p w14:paraId="7C7707DA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7</w:t>
            </w:r>
          </w:p>
        </w:tc>
        <w:tc>
          <w:tcPr>
            <w:tcW w:w="1768" w:type="dxa"/>
            <w:noWrap/>
            <w:hideMark/>
          </w:tcPr>
          <w:p w14:paraId="7D75205E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3</w:t>
            </w:r>
          </w:p>
        </w:tc>
      </w:tr>
      <w:tr w:rsidR="006478A5" w:rsidRPr="006478A5" w14:paraId="1688336F" w14:textId="77777777" w:rsidTr="00C87B08">
        <w:trPr>
          <w:trHeight w:val="580"/>
        </w:trPr>
        <w:tc>
          <w:tcPr>
            <w:tcW w:w="452" w:type="dxa"/>
            <w:vMerge/>
            <w:hideMark/>
          </w:tcPr>
          <w:p w14:paraId="4F44D50D" w14:textId="77777777" w:rsidR="006478A5" w:rsidRPr="006478A5" w:rsidRDefault="006478A5" w:rsidP="006478A5">
            <w:pPr>
              <w:pStyle w:val="Paragraph"/>
            </w:pPr>
          </w:p>
        </w:tc>
        <w:tc>
          <w:tcPr>
            <w:tcW w:w="1249" w:type="dxa"/>
            <w:noWrap/>
            <w:hideMark/>
          </w:tcPr>
          <w:p w14:paraId="1EAE29BE" w14:textId="77777777" w:rsidR="006478A5" w:rsidRPr="006478A5" w:rsidRDefault="006478A5" w:rsidP="006478A5">
            <w:pPr>
              <w:pStyle w:val="Paragraph"/>
            </w:pPr>
            <w:r w:rsidRPr="006478A5">
              <w:t>Basal-like</w:t>
            </w:r>
          </w:p>
        </w:tc>
        <w:tc>
          <w:tcPr>
            <w:tcW w:w="1298" w:type="dxa"/>
            <w:noWrap/>
            <w:hideMark/>
          </w:tcPr>
          <w:p w14:paraId="1A842595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2</w:t>
            </w:r>
          </w:p>
        </w:tc>
        <w:tc>
          <w:tcPr>
            <w:tcW w:w="1345" w:type="dxa"/>
            <w:noWrap/>
            <w:hideMark/>
          </w:tcPr>
          <w:p w14:paraId="5AA28A83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7</w:t>
            </w:r>
          </w:p>
        </w:tc>
        <w:tc>
          <w:tcPr>
            <w:tcW w:w="1345" w:type="dxa"/>
            <w:noWrap/>
            <w:hideMark/>
          </w:tcPr>
          <w:p w14:paraId="28A8A513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2</w:t>
            </w:r>
          </w:p>
        </w:tc>
        <w:tc>
          <w:tcPr>
            <w:tcW w:w="1276" w:type="dxa"/>
            <w:noWrap/>
            <w:hideMark/>
          </w:tcPr>
          <w:p w14:paraId="68D18970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112</w:t>
            </w:r>
          </w:p>
        </w:tc>
        <w:tc>
          <w:tcPr>
            <w:tcW w:w="1768" w:type="dxa"/>
            <w:noWrap/>
            <w:hideMark/>
          </w:tcPr>
          <w:p w14:paraId="49928F17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4</w:t>
            </w:r>
          </w:p>
        </w:tc>
      </w:tr>
      <w:tr w:rsidR="006478A5" w:rsidRPr="006478A5" w14:paraId="17580AE6" w14:textId="77777777" w:rsidTr="00C87B08">
        <w:trPr>
          <w:trHeight w:val="580"/>
        </w:trPr>
        <w:tc>
          <w:tcPr>
            <w:tcW w:w="452" w:type="dxa"/>
            <w:vMerge/>
            <w:hideMark/>
          </w:tcPr>
          <w:p w14:paraId="0229E725" w14:textId="77777777" w:rsidR="006478A5" w:rsidRPr="006478A5" w:rsidRDefault="006478A5" w:rsidP="006478A5">
            <w:pPr>
              <w:pStyle w:val="Paragraph"/>
            </w:pPr>
          </w:p>
        </w:tc>
        <w:tc>
          <w:tcPr>
            <w:tcW w:w="1249" w:type="dxa"/>
            <w:noWrap/>
            <w:hideMark/>
          </w:tcPr>
          <w:p w14:paraId="1C95244D" w14:textId="77777777" w:rsidR="006478A5" w:rsidRPr="006478A5" w:rsidRDefault="006478A5" w:rsidP="006478A5">
            <w:pPr>
              <w:pStyle w:val="Paragraph"/>
            </w:pPr>
            <w:r w:rsidRPr="006478A5">
              <w:t>Her2-enriched</w:t>
            </w:r>
          </w:p>
        </w:tc>
        <w:tc>
          <w:tcPr>
            <w:tcW w:w="1298" w:type="dxa"/>
            <w:noWrap/>
            <w:hideMark/>
          </w:tcPr>
          <w:p w14:paraId="209E57BF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3</w:t>
            </w:r>
          </w:p>
        </w:tc>
        <w:tc>
          <w:tcPr>
            <w:tcW w:w="1345" w:type="dxa"/>
            <w:noWrap/>
            <w:hideMark/>
          </w:tcPr>
          <w:p w14:paraId="75990696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4</w:t>
            </w:r>
          </w:p>
        </w:tc>
        <w:tc>
          <w:tcPr>
            <w:tcW w:w="1345" w:type="dxa"/>
            <w:noWrap/>
            <w:hideMark/>
          </w:tcPr>
          <w:p w14:paraId="0A9E9E48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1</w:t>
            </w:r>
          </w:p>
        </w:tc>
        <w:tc>
          <w:tcPr>
            <w:tcW w:w="1276" w:type="dxa"/>
            <w:noWrap/>
            <w:hideMark/>
          </w:tcPr>
          <w:p w14:paraId="022AF851" w14:textId="77777777" w:rsidR="006478A5" w:rsidRPr="006478A5" w:rsidRDefault="006478A5" w:rsidP="00F700CA">
            <w:pPr>
              <w:pStyle w:val="Paragraph"/>
              <w:jc w:val="center"/>
            </w:pPr>
          </w:p>
        </w:tc>
        <w:tc>
          <w:tcPr>
            <w:tcW w:w="1768" w:type="dxa"/>
            <w:noWrap/>
            <w:hideMark/>
          </w:tcPr>
          <w:p w14:paraId="4584EBD4" w14:textId="77777777" w:rsidR="006478A5" w:rsidRPr="006478A5" w:rsidRDefault="006478A5" w:rsidP="00F700CA">
            <w:pPr>
              <w:pStyle w:val="Paragraph"/>
              <w:jc w:val="center"/>
            </w:pPr>
            <w:r w:rsidRPr="006478A5">
              <w:t>165</w:t>
            </w:r>
          </w:p>
        </w:tc>
      </w:tr>
    </w:tbl>
    <w:p w14:paraId="26DC90BB" w14:textId="77777777" w:rsidR="00C12259" w:rsidRDefault="00C12259" w:rsidP="00C12259">
      <w:pPr>
        <w:pStyle w:val="Paragraph"/>
      </w:pPr>
    </w:p>
    <w:sectPr w:rsidR="00C12259" w:rsidSect="0003235A">
      <w:footerReference w:type="default" r:id="rId13"/>
      <w:pgSz w:w="11907" w:h="16839" w:code="9"/>
      <w:pgMar w:top="1871" w:right="1587" w:bottom="2098" w:left="1587" w:header="1020" w:footer="1247" w:gutter="0"/>
      <w:cols w:space="425"/>
      <w:docGrid w:type="linesAndChars" w:linePitch="360" w:charSpace="517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3C7BA" w14:textId="77777777" w:rsidR="00C34104" w:rsidRDefault="00C34104">
      <w:r>
        <w:separator/>
      </w:r>
    </w:p>
    <w:p w14:paraId="4BA1E936" w14:textId="77777777" w:rsidR="00C34104" w:rsidRDefault="00C34104"/>
  </w:endnote>
  <w:endnote w:type="continuationSeparator" w:id="0">
    <w:p w14:paraId="4ECA6201" w14:textId="77777777" w:rsidR="00C34104" w:rsidRDefault="00C34104">
      <w:r>
        <w:continuationSeparator/>
      </w:r>
    </w:p>
    <w:p w14:paraId="451EA00C" w14:textId="77777777" w:rsidR="00C34104" w:rsidRDefault="00C341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A1ABE" w14:textId="77777777" w:rsidR="00457984" w:rsidRDefault="00457984" w:rsidP="00DC6DD6">
    <w:pPr>
      <w:pStyle w:val="Footer"/>
    </w:pPr>
    <w:r>
      <w:tab/>
    </w:r>
    <w:r>
      <w:tab/>
    </w:r>
  </w:p>
  <w:p w14:paraId="299A1ABF" w14:textId="77777777" w:rsidR="00457984" w:rsidRDefault="00457984" w:rsidP="00DC6DD6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Pr="00F67D44">
      <w:rPr>
        <w:noProof/>
        <w:lang w:val="ja-JP"/>
      </w:rPr>
      <w:t>1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F0CA1" w14:textId="77777777" w:rsidR="00C34104" w:rsidRDefault="00C34104">
      <w:r>
        <w:separator/>
      </w:r>
    </w:p>
    <w:p w14:paraId="3B247739" w14:textId="77777777" w:rsidR="00C34104" w:rsidRDefault="00C34104"/>
  </w:footnote>
  <w:footnote w:type="continuationSeparator" w:id="0">
    <w:p w14:paraId="4089AE92" w14:textId="77777777" w:rsidR="00C34104" w:rsidRDefault="00C34104">
      <w:r>
        <w:continuationSeparator/>
      </w:r>
    </w:p>
    <w:p w14:paraId="7CFAE809" w14:textId="77777777" w:rsidR="00C34104" w:rsidRDefault="00C341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pt;height:11.2pt" o:bullet="t">
        <v:imagedata r:id="rId1" o:title="mso86"/>
      </v:shape>
    </w:pict>
  </w:numPicBullet>
  <w:abstractNum w:abstractNumId="0" w15:restartNumberingAfterBreak="0">
    <w:nsid w:val="FFFFFF80"/>
    <w:multiLevelType w:val="singleLevel"/>
    <w:tmpl w:val="900C9F3C"/>
    <w:lvl w:ilvl="0">
      <w:start w:val="1"/>
      <w:numFmt w:val="bullet"/>
      <w:pStyle w:val="ListBullet5"/>
      <w:lvlText w:val="•"/>
      <w:lvlJc w:val="left"/>
      <w:pPr>
        <w:tabs>
          <w:tab w:val="num" w:pos="1259"/>
        </w:tabs>
        <w:ind w:left="1259" w:hanging="420"/>
      </w:pPr>
      <w:rPr>
        <w:rFonts w:ascii="Times New Roman" w:eastAsia="MS Mincho" w:hAnsi="Times New Roman" w:cs="Times New Roman" w:hint="default"/>
        <w:b w:val="0"/>
        <w:i w:val="0"/>
        <w:sz w:val="24"/>
      </w:rPr>
    </w:lvl>
  </w:abstractNum>
  <w:abstractNum w:abstractNumId="1" w15:restartNumberingAfterBreak="0">
    <w:nsid w:val="FFFFFF83"/>
    <w:multiLevelType w:val="singleLevel"/>
    <w:tmpl w:val="C128B7E6"/>
    <w:lvl w:ilvl="0">
      <w:start w:val="1"/>
      <w:numFmt w:val="bullet"/>
      <w:lvlText w:val="•"/>
      <w:lvlJc w:val="left"/>
      <w:pPr>
        <w:tabs>
          <w:tab w:val="num" w:pos="839"/>
        </w:tabs>
        <w:ind w:left="839" w:hanging="419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FFFFFF88"/>
    <w:multiLevelType w:val="singleLevel"/>
    <w:tmpl w:val="0C7EBD9A"/>
    <w:lvl w:ilvl="0">
      <w:start w:val="1"/>
      <w:numFmt w:val="decimal"/>
      <w:pStyle w:val="ListNumber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3" w15:restartNumberingAfterBreak="0">
    <w:nsid w:val="FFFFFF89"/>
    <w:multiLevelType w:val="singleLevel"/>
    <w:tmpl w:val="F1945374"/>
    <w:lvl w:ilvl="0">
      <w:start w:val="1"/>
      <w:numFmt w:val="bullet"/>
      <w:lvlText w:val="•"/>
      <w:lvlJc w:val="left"/>
      <w:pPr>
        <w:tabs>
          <w:tab w:val="num" w:pos="629"/>
        </w:tabs>
        <w:ind w:left="629" w:hanging="419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01874014"/>
    <w:multiLevelType w:val="singleLevel"/>
    <w:tmpl w:val="64F0B25A"/>
    <w:lvl w:ilvl="0">
      <w:start w:val="1"/>
      <w:numFmt w:val="decimal"/>
      <w:lvlRestart w:val="0"/>
      <w:pStyle w:val="ListNumber4"/>
      <w:lvlText w:val="%1)"/>
      <w:lvlJc w:val="left"/>
      <w:pPr>
        <w:tabs>
          <w:tab w:val="num" w:pos="1049"/>
        </w:tabs>
        <w:ind w:left="1049" w:hanging="420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5" w15:restartNumberingAfterBreak="0">
    <w:nsid w:val="03CF4195"/>
    <w:multiLevelType w:val="singleLevel"/>
    <w:tmpl w:val="6E8A1AF6"/>
    <w:lvl w:ilvl="0">
      <w:start w:val="1"/>
      <w:numFmt w:val="bullet"/>
      <w:lvlRestart w:val="0"/>
      <w:pStyle w:val="TableListBullet"/>
      <w:lvlText w:val="•"/>
      <w:lvlJc w:val="left"/>
      <w:pPr>
        <w:tabs>
          <w:tab w:val="num" w:pos="408"/>
        </w:tabs>
        <w:ind w:left="408" w:hanging="408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6" w15:restartNumberingAfterBreak="0">
    <w:nsid w:val="03D708DD"/>
    <w:multiLevelType w:val="multilevel"/>
    <w:tmpl w:val="0409001D"/>
    <w:styleLink w:val="1ai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7" w15:restartNumberingAfterBreak="0">
    <w:nsid w:val="08374EE4"/>
    <w:multiLevelType w:val="singleLevel"/>
    <w:tmpl w:val="D8887B4C"/>
    <w:lvl w:ilvl="0">
      <w:start w:val="1"/>
      <w:numFmt w:val="decimal"/>
      <w:lvlRestart w:val="0"/>
      <w:lvlText w:val="%1)"/>
      <w:lvlJc w:val="left"/>
      <w:pPr>
        <w:tabs>
          <w:tab w:val="num" w:pos="420"/>
        </w:tabs>
        <w:ind w:left="420" w:hanging="420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8" w15:restartNumberingAfterBreak="0">
    <w:nsid w:val="0C375D06"/>
    <w:multiLevelType w:val="multilevel"/>
    <w:tmpl w:val="AAB688C6"/>
    <w:lvl w:ilvl="0">
      <w:start w:val="1"/>
      <w:numFmt w:val="decimal"/>
      <w:lvlText w:val="Photo %1"/>
      <w:lvlJc w:val="left"/>
      <w:pPr>
        <w:tabs>
          <w:tab w:val="num" w:pos="1327"/>
        </w:tabs>
        <w:ind w:left="1327" w:hanging="1043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0C401238"/>
    <w:multiLevelType w:val="singleLevel"/>
    <w:tmpl w:val="D7C641BC"/>
    <w:lvl w:ilvl="0">
      <w:start w:val="1"/>
      <w:numFmt w:val="lowerRoman"/>
      <w:lvlRestart w:val="0"/>
      <w:pStyle w:val="TableListAlpha105"/>
      <w:lvlText w:val="%1)"/>
      <w:lvlJc w:val="left"/>
      <w:pPr>
        <w:tabs>
          <w:tab w:val="num" w:pos="459"/>
        </w:tabs>
        <w:ind w:left="459" w:hanging="459"/>
      </w:pPr>
      <w:rPr>
        <w:rFonts w:ascii="Times New Roman" w:hAnsi="Times New Roman" w:hint="default"/>
        <w:b w:val="0"/>
        <w:i w:val="0"/>
        <w:caps w:val="0"/>
        <w:sz w:val="21"/>
        <w:u w:val="none"/>
      </w:rPr>
    </w:lvl>
  </w:abstractNum>
  <w:abstractNum w:abstractNumId="10" w15:restartNumberingAfterBreak="0">
    <w:nsid w:val="0CBC27A6"/>
    <w:multiLevelType w:val="multilevel"/>
    <w:tmpl w:val="8B9ECA74"/>
    <w:lvl w:ilvl="0">
      <w:start w:val="1"/>
      <w:numFmt w:val="bullet"/>
      <w:lvlText w:val="∙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cs="Times New Roman" w:hint="default"/>
        <w:b w:val="0"/>
        <w:i w:val="0"/>
        <w:sz w:val="21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1325BFA"/>
    <w:multiLevelType w:val="singleLevel"/>
    <w:tmpl w:val="9A74E574"/>
    <w:lvl w:ilvl="0">
      <w:start w:val="1"/>
      <w:numFmt w:val="decimal"/>
      <w:lvlRestart w:val="0"/>
      <w:pStyle w:val="TableListNumber105"/>
      <w:lvlText w:val="%1)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2" w15:restartNumberingAfterBreak="0">
    <w:nsid w:val="11576F2D"/>
    <w:multiLevelType w:val="singleLevel"/>
    <w:tmpl w:val="1CC4CDC0"/>
    <w:lvl w:ilvl="0">
      <w:start w:val="1"/>
      <w:numFmt w:val="bullet"/>
      <w:lvlRestart w:val="0"/>
      <w:pStyle w:val="ListBullet"/>
      <w:lvlText w:val="•"/>
      <w:lvlJc w:val="left"/>
      <w:pPr>
        <w:tabs>
          <w:tab w:val="num" w:pos="420"/>
        </w:tabs>
        <w:ind w:left="420" w:hanging="420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13" w15:restartNumberingAfterBreak="0">
    <w:nsid w:val="11A22F67"/>
    <w:multiLevelType w:val="singleLevel"/>
    <w:tmpl w:val="7822337E"/>
    <w:lvl w:ilvl="0">
      <w:start w:val="1"/>
      <w:numFmt w:val="decimal"/>
      <w:lvlRestart w:val="0"/>
      <w:pStyle w:val="RefText"/>
      <w:lvlText w:val="%1)"/>
      <w:lvlJc w:val="left"/>
      <w:pPr>
        <w:tabs>
          <w:tab w:val="num" w:pos="573"/>
        </w:tabs>
        <w:ind w:left="573" w:hanging="573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14" w15:restartNumberingAfterBreak="0">
    <w:nsid w:val="14652BCC"/>
    <w:multiLevelType w:val="singleLevel"/>
    <w:tmpl w:val="2216EBF4"/>
    <w:lvl w:ilvl="0">
      <w:start w:val="1"/>
      <w:numFmt w:val="lowerRoman"/>
      <w:lvlRestart w:val="0"/>
      <w:pStyle w:val="ListAlpha5"/>
      <w:lvlText w:val="%1)"/>
      <w:lvlJc w:val="left"/>
      <w:pPr>
        <w:tabs>
          <w:tab w:val="num" w:pos="1361"/>
        </w:tabs>
        <w:ind w:left="1361" w:hanging="522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15" w15:restartNumberingAfterBreak="0">
    <w:nsid w:val="17042030"/>
    <w:multiLevelType w:val="singleLevel"/>
    <w:tmpl w:val="BD0888E6"/>
    <w:lvl w:ilvl="0">
      <w:start w:val="1"/>
      <w:numFmt w:val="decimal"/>
      <w:lvlRestart w:val="0"/>
      <w:pStyle w:val="TableListNumber"/>
      <w:lvlText w:val="%1)"/>
      <w:lvlJc w:val="left"/>
      <w:pPr>
        <w:tabs>
          <w:tab w:val="num" w:pos="408"/>
        </w:tabs>
        <w:ind w:left="408" w:hanging="408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16" w15:restartNumberingAfterBreak="0">
    <w:nsid w:val="17A545DC"/>
    <w:multiLevelType w:val="multilevel"/>
    <w:tmpl w:val="8B9ECA74"/>
    <w:lvl w:ilvl="0">
      <w:start w:val="1"/>
      <w:numFmt w:val="bullet"/>
      <w:lvlText w:val="∙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cs="Times New Roman" w:hint="default"/>
        <w:b w:val="0"/>
        <w:i w:val="0"/>
        <w:sz w:val="21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18B62A4F"/>
    <w:multiLevelType w:val="singleLevel"/>
    <w:tmpl w:val="DD92CFD6"/>
    <w:lvl w:ilvl="0">
      <w:start w:val="1"/>
      <w:numFmt w:val="lowerRoman"/>
      <w:lvlRestart w:val="0"/>
      <w:pStyle w:val="TableListAlpha"/>
      <w:lvlText w:val="%1)"/>
      <w:lvlJc w:val="left"/>
      <w:pPr>
        <w:tabs>
          <w:tab w:val="num" w:pos="516"/>
        </w:tabs>
        <w:ind w:left="516" w:hanging="516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18" w15:restartNumberingAfterBreak="0">
    <w:nsid w:val="1AA323C5"/>
    <w:multiLevelType w:val="hybridMultilevel"/>
    <w:tmpl w:val="485412D0"/>
    <w:lvl w:ilvl="0" w:tplc="B4268AB2">
      <w:start w:val="1"/>
      <w:numFmt w:val="decimal"/>
      <w:pStyle w:val="Appendix2"/>
      <w:lvlText w:val="Appendix %1"/>
      <w:lvlJc w:val="left"/>
      <w:pPr>
        <w:tabs>
          <w:tab w:val="num" w:pos="1792"/>
        </w:tabs>
        <w:ind w:left="1792" w:hanging="1509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24272E4F"/>
    <w:multiLevelType w:val="singleLevel"/>
    <w:tmpl w:val="35B491FA"/>
    <w:lvl w:ilvl="0">
      <w:start w:val="1"/>
      <w:numFmt w:val="lowerRoman"/>
      <w:lvlRestart w:val="0"/>
      <w:pStyle w:val="ListAlpha3"/>
      <w:lvlText w:val="%1)"/>
      <w:lvlJc w:val="left"/>
      <w:pPr>
        <w:tabs>
          <w:tab w:val="num" w:pos="941"/>
        </w:tabs>
        <w:ind w:left="941" w:hanging="522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20" w15:restartNumberingAfterBreak="0">
    <w:nsid w:val="2961211B"/>
    <w:multiLevelType w:val="hybridMultilevel"/>
    <w:tmpl w:val="70E8F7DA"/>
    <w:name w:val="dtNM Table List Number2"/>
    <w:lvl w:ilvl="0" w:tplc="B022AB5C">
      <w:start w:val="1"/>
      <w:numFmt w:val="decimal"/>
      <w:lvlRestart w:val="0"/>
      <w:lvlText w:val="Table %1"/>
      <w:lvlJc w:val="left"/>
      <w:pPr>
        <w:tabs>
          <w:tab w:val="num" w:pos="1361"/>
        </w:tabs>
        <w:ind w:left="1361" w:hanging="1077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2B0A4D32"/>
    <w:multiLevelType w:val="multilevel"/>
    <w:tmpl w:val="79C63F46"/>
    <w:lvl w:ilvl="0">
      <w:start w:val="1"/>
      <w:numFmt w:val="decimal"/>
      <w:lvlText w:val="Supplement %1"/>
      <w:lvlJc w:val="left"/>
      <w:pPr>
        <w:tabs>
          <w:tab w:val="num" w:pos="1905"/>
        </w:tabs>
        <w:ind w:left="1905" w:hanging="1621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2CE45A30"/>
    <w:multiLevelType w:val="hybridMultilevel"/>
    <w:tmpl w:val="7FD46CBA"/>
    <w:lvl w:ilvl="0" w:tplc="E80A59C6">
      <w:start w:val="1"/>
      <w:numFmt w:val="decimal"/>
      <w:pStyle w:val="CaptionEndFigure"/>
      <w:lvlText w:val="Figure %1"/>
      <w:lvlJc w:val="left"/>
      <w:pPr>
        <w:tabs>
          <w:tab w:val="num" w:pos="1469"/>
        </w:tabs>
        <w:ind w:left="1469" w:hanging="1186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2D5A030D"/>
    <w:multiLevelType w:val="singleLevel"/>
    <w:tmpl w:val="EF5C56C8"/>
    <w:lvl w:ilvl="0">
      <w:start w:val="1"/>
      <w:numFmt w:val="bullet"/>
      <w:lvlRestart w:val="0"/>
      <w:pStyle w:val="ListBullet3"/>
      <w:lvlText w:val="•"/>
      <w:lvlJc w:val="left"/>
      <w:pPr>
        <w:tabs>
          <w:tab w:val="num" w:pos="839"/>
        </w:tabs>
        <w:ind w:left="839" w:hanging="419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24" w15:restartNumberingAfterBreak="0">
    <w:nsid w:val="315E282C"/>
    <w:multiLevelType w:val="multilevel"/>
    <w:tmpl w:val="A16AF79E"/>
    <w:lvl w:ilvl="0">
      <w:start w:val="1"/>
      <w:numFmt w:val="decimal"/>
      <w:lvlRestart w:val="0"/>
      <w:lvlText w:val="%1."/>
      <w:lvlJc w:val="left"/>
      <w:pPr>
        <w:tabs>
          <w:tab w:val="num" w:pos="476"/>
        </w:tabs>
        <w:ind w:left="476" w:hanging="476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95"/>
        </w:tabs>
        <w:ind w:left="595" w:hanging="595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lvlText w:val="%1.%2.%3"/>
      <w:lvlJc w:val="left"/>
      <w:pPr>
        <w:tabs>
          <w:tab w:val="num" w:pos="834"/>
        </w:tabs>
        <w:ind w:left="834" w:hanging="834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072"/>
        </w:tabs>
        <w:ind w:left="1072" w:hanging="1072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1310"/>
        </w:tabs>
        <w:ind w:left="1310" w:hanging="1310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1548"/>
        </w:tabs>
        <w:ind w:left="1548" w:hanging="1548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7">
      <w:start w:val="1"/>
      <w:numFmt w:val="lowerRoman"/>
      <w:lvlText w:val="%8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8">
      <w:start w:val="1"/>
      <w:numFmt w:val="lowerLetter"/>
      <w:lvlText w:val="%9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25" w15:restartNumberingAfterBreak="0">
    <w:nsid w:val="33114B9B"/>
    <w:multiLevelType w:val="multilevel"/>
    <w:tmpl w:val="04090023"/>
    <w:styleLink w:val="ArticleSection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26" w15:restartNumberingAfterBreak="0">
    <w:nsid w:val="33660AAF"/>
    <w:multiLevelType w:val="multilevel"/>
    <w:tmpl w:val="0409001D"/>
    <w:name w:val="dtNM List Number 4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27" w15:restartNumberingAfterBreak="0">
    <w:nsid w:val="34B42DDB"/>
    <w:multiLevelType w:val="singleLevel"/>
    <w:tmpl w:val="634A9372"/>
    <w:lvl w:ilvl="0">
      <w:start w:val="1"/>
      <w:numFmt w:val="decimal"/>
      <w:lvlRestart w:val="0"/>
      <w:pStyle w:val="ListNumber3"/>
      <w:lvlText w:val="%1)"/>
      <w:lvlJc w:val="left"/>
      <w:pPr>
        <w:tabs>
          <w:tab w:val="num" w:pos="839"/>
        </w:tabs>
        <w:ind w:left="839" w:hanging="419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28" w15:restartNumberingAfterBreak="0">
    <w:nsid w:val="3940186F"/>
    <w:multiLevelType w:val="singleLevel"/>
    <w:tmpl w:val="78FCEE84"/>
    <w:lvl w:ilvl="0">
      <w:start w:val="1"/>
      <w:numFmt w:val="bullet"/>
      <w:lvlRestart w:val="0"/>
      <w:pStyle w:val="ListBullet2"/>
      <w:lvlText w:val="•"/>
      <w:lvlJc w:val="left"/>
      <w:pPr>
        <w:tabs>
          <w:tab w:val="num" w:pos="629"/>
        </w:tabs>
        <w:ind w:left="629" w:hanging="419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29" w15:restartNumberingAfterBreak="0">
    <w:nsid w:val="3C497E00"/>
    <w:multiLevelType w:val="singleLevel"/>
    <w:tmpl w:val="9F144DE8"/>
    <w:lvl w:ilvl="0">
      <w:start w:val="1"/>
      <w:numFmt w:val="lowerRoman"/>
      <w:lvlRestart w:val="0"/>
      <w:pStyle w:val="ListAlpha2"/>
      <w:lvlText w:val="%1)"/>
      <w:lvlJc w:val="left"/>
      <w:pPr>
        <w:tabs>
          <w:tab w:val="num" w:pos="731"/>
        </w:tabs>
        <w:ind w:left="731" w:hanging="522"/>
      </w:pPr>
      <w:rPr>
        <w:rFonts w:ascii="Times New Roman" w:eastAsia="MS Mincho" w:hAnsi="Times New Roman" w:hint="default"/>
        <w:b w:val="0"/>
        <w:i w:val="0"/>
        <w:caps w:val="0"/>
        <w:sz w:val="24"/>
        <w:szCs w:val="24"/>
        <w:u w:val="none"/>
      </w:rPr>
    </w:lvl>
  </w:abstractNum>
  <w:abstractNum w:abstractNumId="30" w15:restartNumberingAfterBreak="0">
    <w:nsid w:val="3EB84D0A"/>
    <w:multiLevelType w:val="hybridMultilevel"/>
    <w:tmpl w:val="D6AC1970"/>
    <w:lvl w:ilvl="0" w:tplc="071884AC">
      <w:start w:val="1"/>
      <w:numFmt w:val="decimal"/>
      <w:pStyle w:val="CaptionEndTable"/>
      <w:lvlText w:val="Table %1"/>
      <w:lvlJc w:val="left"/>
      <w:pPr>
        <w:tabs>
          <w:tab w:val="num" w:pos="1645"/>
        </w:tabs>
        <w:ind w:left="1645" w:hanging="1077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24"/>
        </w:tabs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44"/>
        </w:tabs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64"/>
        </w:tabs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84"/>
        </w:tabs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04"/>
        </w:tabs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24"/>
        </w:tabs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44"/>
        </w:tabs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64"/>
        </w:tabs>
        <w:ind w:left="4064" w:hanging="420"/>
      </w:pPr>
    </w:lvl>
  </w:abstractNum>
  <w:abstractNum w:abstractNumId="31" w15:restartNumberingAfterBreak="0">
    <w:nsid w:val="46D807E8"/>
    <w:multiLevelType w:val="multilevel"/>
    <w:tmpl w:val="7BC6C408"/>
    <w:lvl w:ilvl="0">
      <w:start w:val="1"/>
      <w:numFmt w:val="decimal"/>
      <w:lvlText w:val="Figure %1"/>
      <w:lvlJc w:val="left"/>
      <w:pPr>
        <w:tabs>
          <w:tab w:val="num" w:pos="1384"/>
        </w:tabs>
        <w:ind w:left="1384" w:hanging="1100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 w15:restartNumberingAfterBreak="0">
    <w:nsid w:val="46F44544"/>
    <w:multiLevelType w:val="hybridMultilevel"/>
    <w:tmpl w:val="D4903904"/>
    <w:name w:val="dtNM Table List Number"/>
    <w:lvl w:ilvl="0" w:tplc="67EEAD82">
      <w:start w:val="1"/>
      <w:numFmt w:val="decimal"/>
      <w:lvlRestart w:val="0"/>
      <w:lvlText w:val="Figure %1"/>
      <w:lvlJc w:val="left"/>
      <w:pPr>
        <w:tabs>
          <w:tab w:val="num" w:pos="1469"/>
        </w:tabs>
        <w:ind w:left="1469" w:hanging="1185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3" w15:restartNumberingAfterBreak="0">
    <w:nsid w:val="4D18603E"/>
    <w:multiLevelType w:val="multilevel"/>
    <w:tmpl w:val="A16AF79E"/>
    <w:lvl w:ilvl="0">
      <w:start w:val="1"/>
      <w:numFmt w:val="decimal"/>
      <w:lvlRestart w:val="0"/>
      <w:lvlText w:val="%1."/>
      <w:lvlJc w:val="left"/>
      <w:pPr>
        <w:tabs>
          <w:tab w:val="num" w:pos="476"/>
        </w:tabs>
        <w:ind w:left="476" w:hanging="476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95"/>
        </w:tabs>
        <w:ind w:left="595" w:hanging="595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lvlText w:val="%1.%2.%3"/>
      <w:lvlJc w:val="left"/>
      <w:pPr>
        <w:tabs>
          <w:tab w:val="num" w:pos="834"/>
        </w:tabs>
        <w:ind w:left="834" w:hanging="834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072"/>
        </w:tabs>
        <w:ind w:left="1072" w:hanging="1072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1310"/>
        </w:tabs>
        <w:ind w:left="1310" w:hanging="1310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1548"/>
        </w:tabs>
        <w:ind w:left="1548" w:hanging="1548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7">
      <w:start w:val="1"/>
      <w:numFmt w:val="lowerRoman"/>
      <w:lvlText w:val="%8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8">
      <w:start w:val="1"/>
      <w:numFmt w:val="lowerLetter"/>
      <w:lvlText w:val="%9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34" w15:restartNumberingAfterBreak="0">
    <w:nsid w:val="4FF40952"/>
    <w:multiLevelType w:val="hybridMultilevel"/>
    <w:tmpl w:val="31CA8276"/>
    <w:lvl w:ilvl="0" w:tplc="63924F06">
      <w:start w:val="1"/>
      <w:numFmt w:val="decimal"/>
      <w:pStyle w:val="Appendix3"/>
      <w:lvlText w:val="Supplement %1"/>
      <w:lvlJc w:val="left"/>
      <w:pPr>
        <w:tabs>
          <w:tab w:val="num" w:pos="1990"/>
        </w:tabs>
        <w:ind w:left="1990" w:hanging="1706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 w15:restartNumberingAfterBreak="0">
    <w:nsid w:val="56D74854"/>
    <w:multiLevelType w:val="singleLevel"/>
    <w:tmpl w:val="798A20AA"/>
    <w:lvl w:ilvl="0">
      <w:start w:val="1"/>
      <w:numFmt w:val="decimal"/>
      <w:lvlRestart w:val="0"/>
      <w:pStyle w:val="ListNumber2"/>
      <w:lvlText w:val="%1)"/>
      <w:lvlJc w:val="left"/>
      <w:pPr>
        <w:tabs>
          <w:tab w:val="num" w:pos="629"/>
        </w:tabs>
        <w:ind w:left="629" w:hanging="419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36" w15:restartNumberingAfterBreak="0">
    <w:nsid w:val="603A4D81"/>
    <w:multiLevelType w:val="multilevel"/>
    <w:tmpl w:val="0A78DBDA"/>
    <w:lvl w:ilvl="0">
      <w:start w:val="1"/>
      <w:numFmt w:val="decimal"/>
      <w:lvlText w:val="Table %1"/>
      <w:lvlJc w:val="left"/>
      <w:pPr>
        <w:tabs>
          <w:tab w:val="num" w:pos="1304"/>
        </w:tabs>
        <w:ind w:left="1304" w:hanging="1020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 w15:restartNumberingAfterBreak="0">
    <w:nsid w:val="60B3079D"/>
    <w:multiLevelType w:val="hybridMultilevel"/>
    <w:tmpl w:val="BCEC53C4"/>
    <w:lvl w:ilvl="0" w:tplc="9C8E62E8">
      <w:start w:val="1"/>
      <w:numFmt w:val="bullet"/>
      <w:pStyle w:val="TableListBullet105"/>
      <w:lvlText w:val="•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cs="Times New Roman" w:hint="default"/>
        <w:b w:val="0"/>
        <w:i w:val="0"/>
        <w:sz w:val="21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136276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39" w15:restartNumberingAfterBreak="0">
    <w:nsid w:val="64932049"/>
    <w:multiLevelType w:val="singleLevel"/>
    <w:tmpl w:val="2D0A2E6A"/>
    <w:lvl w:ilvl="0">
      <w:start w:val="1"/>
      <w:numFmt w:val="lowerRoman"/>
      <w:lvlRestart w:val="0"/>
      <w:pStyle w:val="ListAlpha4"/>
      <w:lvlText w:val="%1)"/>
      <w:lvlJc w:val="left"/>
      <w:pPr>
        <w:tabs>
          <w:tab w:val="num" w:pos="1151"/>
        </w:tabs>
        <w:ind w:left="1151" w:hanging="522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0" w15:restartNumberingAfterBreak="0">
    <w:nsid w:val="66AD5253"/>
    <w:multiLevelType w:val="singleLevel"/>
    <w:tmpl w:val="81BEE102"/>
    <w:lvl w:ilvl="0">
      <w:start w:val="1"/>
      <w:numFmt w:val="lowerRoman"/>
      <w:lvlRestart w:val="0"/>
      <w:pStyle w:val="ListAlpha"/>
      <w:lvlText w:val="%1)"/>
      <w:lvlJc w:val="left"/>
      <w:pPr>
        <w:tabs>
          <w:tab w:val="num" w:pos="522"/>
        </w:tabs>
        <w:ind w:left="522" w:hanging="522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1" w15:restartNumberingAfterBreak="0">
    <w:nsid w:val="69407A03"/>
    <w:multiLevelType w:val="hybridMultilevel"/>
    <w:tmpl w:val="A110517A"/>
    <w:lvl w:ilvl="0" w:tplc="D020FD8C">
      <w:start w:val="1"/>
      <w:numFmt w:val="decimal"/>
      <w:pStyle w:val="Appendix1"/>
      <w:lvlText w:val="Photo %1"/>
      <w:lvlJc w:val="left"/>
      <w:pPr>
        <w:tabs>
          <w:tab w:val="num" w:pos="1401"/>
        </w:tabs>
        <w:ind w:left="1401" w:hanging="1118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2" w15:restartNumberingAfterBreak="0">
    <w:nsid w:val="6A730973"/>
    <w:multiLevelType w:val="singleLevel"/>
    <w:tmpl w:val="38300BBE"/>
    <w:lvl w:ilvl="0">
      <w:start w:val="1"/>
      <w:numFmt w:val="decimal"/>
      <w:lvlRestart w:val="0"/>
      <w:pStyle w:val="ListNumber5"/>
      <w:lvlText w:val="%1)"/>
      <w:lvlJc w:val="left"/>
      <w:pPr>
        <w:tabs>
          <w:tab w:val="num" w:pos="1259"/>
        </w:tabs>
        <w:ind w:left="1259" w:hanging="420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3" w15:restartNumberingAfterBreak="0">
    <w:nsid w:val="6EA56EE2"/>
    <w:multiLevelType w:val="multilevel"/>
    <w:tmpl w:val="0409001D"/>
    <w:name w:val="dtHD0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44" w15:restartNumberingAfterBreak="0">
    <w:nsid w:val="78983F9B"/>
    <w:multiLevelType w:val="singleLevel"/>
    <w:tmpl w:val="0CB2877E"/>
    <w:lvl w:ilvl="0">
      <w:start w:val="1"/>
      <w:numFmt w:val="bullet"/>
      <w:lvlRestart w:val="0"/>
      <w:pStyle w:val="ListBullet4"/>
      <w:lvlText w:val="•"/>
      <w:lvlJc w:val="left"/>
      <w:pPr>
        <w:tabs>
          <w:tab w:val="num" w:pos="1049"/>
        </w:tabs>
        <w:ind w:left="1049" w:hanging="420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45" w15:restartNumberingAfterBreak="0">
    <w:nsid w:val="7F0F3619"/>
    <w:multiLevelType w:val="multilevel"/>
    <w:tmpl w:val="EBC44536"/>
    <w:lvl w:ilvl="0">
      <w:start w:val="1"/>
      <w:numFmt w:val="decimal"/>
      <w:lvlRestart w:val="0"/>
      <w:pStyle w:val="Heading1"/>
      <w:lvlText w:val="%1."/>
      <w:lvlJc w:val="left"/>
      <w:pPr>
        <w:tabs>
          <w:tab w:val="num" w:pos="476"/>
        </w:tabs>
        <w:ind w:left="476" w:hanging="476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95"/>
        </w:tabs>
        <w:ind w:left="595" w:hanging="595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34"/>
        </w:tabs>
        <w:ind w:left="834" w:hanging="834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72"/>
        </w:tabs>
        <w:ind w:left="1072" w:hanging="1072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310"/>
        </w:tabs>
        <w:ind w:left="1310" w:hanging="1310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548"/>
        </w:tabs>
        <w:ind w:left="1548" w:hanging="1548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pStyle w:val="Heading7"/>
      <w:lvlText w:val="%7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7">
      <w:start w:val="1"/>
      <w:numFmt w:val="lowerRoman"/>
      <w:pStyle w:val="Heading8"/>
      <w:lvlText w:val="%8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8">
      <w:start w:val="1"/>
      <w:numFmt w:val="lowerLetter"/>
      <w:pStyle w:val="Heading9"/>
      <w:lvlText w:val="%9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6" w15:restartNumberingAfterBreak="0">
    <w:nsid w:val="7FE01618"/>
    <w:multiLevelType w:val="multilevel"/>
    <w:tmpl w:val="5492C600"/>
    <w:lvl w:ilvl="0">
      <w:start w:val="1"/>
      <w:numFmt w:val="decimal"/>
      <w:lvlText w:val="Appendix %1"/>
      <w:lvlJc w:val="left"/>
      <w:pPr>
        <w:tabs>
          <w:tab w:val="num" w:pos="1667"/>
        </w:tabs>
        <w:ind w:left="1667" w:hanging="1383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725758273">
    <w:abstractNumId w:val="38"/>
  </w:num>
  <w:num w:numId="2" w16cid:durableId="596325008">
    <w:abstractNumId w:val="6"/>
  </w:num>
  <w:num w:numId="3" w16cid:durableId="1520000383">
    <w:abstractNumId w:val="25"/>
  </w:num>
  <w:num w:numId="4" w16cid:durableId="672683211">
    <w:abstractNumId w:val="41"/>
  </w:num>
  <w:num w:numId="5" w16cid:durableId="753474931">
    <w:abstractNumId w:val="18"/>
  </w:num>
  <w:num w:numId="6" w16cid:durableId="695234325">
    <w:abstractNumId w:val="34"/>
  </w:num>
  <w:num w:numId="7" w16cid:durableId="1886792438">
    <w:abstractNumId w:val="37"/>
  </w:num>
  <w:num w:numId="8" w16cid:durableId="1109861173">
    <w:abstractNumId w:val="11"/>
  </w:num>
  <w:num w:numId="9" w16cid:durableId="501820077">
    <w:abstractNumId w:val="9"/>
  </w:num>
  <w:num w:numId="10" w16cid:durableId="833186137">
    <w:abstractNumId w:val="40"/>
  </w:num>
  <w:num w:numId="11" w16cid:durableId="983512311">
    <w:abstractNumId w:val="29"/>
  </w:num>
  <w:num w:numId="12" w16cid:durableId="658995597">
    <w:abstractNumId w:val="19"/>
  </w:num>
  <w:num w:numId="13" w16cid:durableId="1417558314">
    <w:abstractNumId w:val="39"/>
  </w:num>
  <w:num w:numId="14" w16cid:durableId="1243829593">
    <w:abstractNumId w:val="14"/>
  </w:num>
  <w:num w:numId="15" w16cid:durableId="845248742">
    <w:abstractNumId w:val="17"/>
  </w:num>
  <w:num w:numId="16" w16cid:durableId="252668188">
    <w:abstractNumId w:val="5"/>
  </w:num>
  <w:num w:numId="17" w16cid:durableId="1307125751">
    <w:abstractNumId w:val="15"/>
  </w:num>
  <w:num w:numId="18" w16cid:durableId="1366372629">
    <w:abstractNumId w:val="12"/>
  </w:num>
  <w:num w:numId="19" w16cid:durableId="378629548">
    <w:abstractNumId w:val="28"/>
  </w:num>
  <w:num w:numId="20" w16cid:durableId="1432819084">
    <w:abstractNumId w:val="23"/>
  </w:num>
  <w:num w:numId="21" w16cid:durableId="1081105366">
    <w:abstractNumId w:val="44"/>
  </w:num>
  <w:num w:numId="22" w16cid:durableId="1211841072">
    <w:abstractNumId w:val="0"/>
  </w:num>
  <w:num w:numId="23" w16cid:durableId="1154907218">
    <w:abstractNumId w:val="7"/>
  </w:num>
  <w:num w:numId="24" w16cid:durableId="1215653075">
    <w:abstractNumId w:val="35"/>
  </w:num>
  <w:num w:numId="25" w16cid:durableId="1578323384">
    <w:abstractNumId w:val="27"/>
  </w:num>
  <w:num w:numId="26" w16cid:durableId="1868910377">
    <w:abstractNumId w:val="4"/>
  </w:num>
  <w:num w:numId="27" w16cid:durableId="1641492436">
    <w:abstractNumId w:val="42"/>
  </w:num>
  <w:num w:numId="28" w16cid:durableId="1892960844">
    <w:abstractNumId w:val="13"/>
  </w:num>
  <w:num w:numId="29" w16cid:durableId="1172573138">
    <w:abstractNumId w:val="22"/>
  </w:num>
  <w:num w:numId="30" w16cid:durableId="2061052193">
    <w:abstractNumId w:val="30"/>
  </w:num>
  <w:num w:numId="31" w16cid:durableId="19212113">
    <w:abstractNumId w:val="45"/>
  </w:num>
  <w:num w:numId="32" w16cid:durableId="796603118">
    <w:abstractNumId w:val="33"/>
  </w:num>
  <w:num w:numId="33" w16cid:durableId="778911934">
    <w:abstractNumId w:val="32"/>
  </w:num>
  <w:num w:numId="34" w16cid:durableId="1178933134">
    <w:abstractNumId w:val="20"/>
  </w:num>
  <w:num w:numId="35" w16cid:durableId="310183324">
    <w:abstractNumId w:val="24"/>
  </w:num>
  <w:num w:numId="36" w16cid:durableId="329452464">
    <w:abstractNumId w:val="16"/>
  </w:num>
  <w:num w:numId="37" w16cid:durableId="1957372535">
    <w:abstractNumId w:val="36"/>
  </w:num>
  <w:num w:numId="38" w16cid:durableId="1149520131">
    <w:abstractNumId w:val="31"/>
  </w:num>
  <w:num w:numId="39" w16cid:durableId="1382822347">
    <w:abstractNumId w:val="8"/>
  </w:num>
  <w:num w:numId="40" w16cid:durableId="581985484">
    <w:abstractNumId w:val="46"/>
  </w:num>
  <w:num w:numId="41" w16cid:durableId="673073559">
    <w:abstractNumId w:val="21"/>
  </w:num>
  <w:num w:numId="42" w16cid:durableId="592011656">
    <w:abstractNumId w:val="2"/>
  </w:num>
  <w:num w:numId="43" w16cid:durableId="1223297001">
    <w:abstractNumId w:val="10"/>
  </w:num>
  <w:num w:numId="44" w16cid:durableId="1414163602">
    <w:abstractNumId w:val="3"/>
  </w:num>
  <w:num w:numId="45" w16cid:durableId="1732267249">
    <w:abstractNumId w:val="1"/>
  </w:num>
  <w:num w:numId="46" w16cid:durableId="454444645">
    <w:abstractNumId w:val="30"/>
    <w:lvlOverride w:ilvl="0">
      <w:startOverride w:val="1"/>
    </w:lvlOverride>
  </w:num>
  <w:num w:numId="47" w16cid:durableId="1607231086">
    <w:abstractNumId w:val="30"/>
    <w:lvlOverride w:ilvl="0">
      <w:startOverride w:val="1"/>
    </w:lvlOverride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LockQFSet/>
  <w:defaultTabStop w:val="851"/>
  <w:clickAndTypeStyle w:val="Paragraph"/>
  <w:drawingGridHorizontalSpacing w:val="2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blnAUTOHEADERFOOTER" w:val="False"/>
    <w:docVar w:name="blnColumnFooter" w:val="0"/>
    <w:docVar w:name="blnColumnHeader" w:val="0"/>
    <w:docVar w:name="blnForward" w:val="-1"/>
    <w:docVar w:name="blnHEADERFOOTER" w:val="False"/>
    <w:docVar w:name="blnHEADERFOOTERSIDE" w:val="False"/>
    <w:docVar w:name="blnOPTION" w:val="True"/>
    <w:docVar w:name="BlnPageBreakHOI" w:val="False"/>
    <w:docVar w:name="BlnPageBreakHYOUBUNMATU" w:val="False"/>
    <w:docVar w:name="BlnPageBreakMOKUJI" w:val="False"/>
    <w:docVar w:name="BlnPageBreakZUBUNMATU" w:val="False"/>
    <w:docVar w:name="ChkFTitlePosition" w:val="True"/>
    <w:docVar w:name="chkNumberSet" w:val="False"/>
    <w:docVar w:name="ChkPageNoFoot1" w:val="False"/>
    <w:docVar w:name="ChkPageNoFoot2" w:val="True"/>
    <w:docVar w:name="ChkPageNoFoot3" w:val="False"/>
    <w:docVar w:name="ChkPageNoFoot4" w:val="False"/>
    <w:docVar w:name="ChkPageNoFoot5" w:val="False"/>
    <w:docVar w:name="ChkPageNoFoot6" w:val="False"/>
    <w:docVar w:name="ChkPageNoFoot7" w:val="False"/>
    <w:docVar w:name="ChkPageNoFoot8" w:val="False"/>
    <w:docVar w:name="ChkPageNoFoot9" w:val="False"/>
    <w:docVar w:name="ChkPageNoHead1" w:val="False"/>
    <w:docVar w:name="ChkPageNoHead2" w:val="False"/>
    <w:docVar w:name="ChkPageNoHead3" w:val="False"/>
    <w:docVar w:name="ChkPageNoHead4" w:val="False"/>
    <w:docVar w:name="ChkPageNoHead5" w:val="False"/>
    <w:docVar w:name="ChkPageNoHead6" w:val="False"/>
    <w:docVar w:name="ChkPageNoHead7" w:val="False"/>
    <w:docVar w:name="ChkPageNoHead8" w:val="False"/>
    <w:docVar w:name="ChkPageNoHead9" w:val="False"/>
    <w:docVar w:name="ChkSetHeading" w:val="False"/>
    <w:docVar w:name="ChkStartPageNo1" w:val="False"/>
    <w:docVar w:name="ChkStartPageNo10" w:val="False"/>
    <w:docVar w:name="ChkStartPageNo11" w:val="True"/>
    <w:docVar w:name="ChkStartPageNo12" w:val="False"/>
    <w:docVar w:name="ChkStartPageNo13" w:val="False"/>
    <w:docVar w:name="ChkStartPageNo14" w:val="False"/>
    <w:docVar w:name="ChkStartPageNo15" w:val="False"/>
    <w:docVar w:name="ChkStartPageNo16" w:val="False"/>
    <w:docVar w:name="ChkStartPageNo17" w:val="False"/>
    <w:docVar w:name="ChkStartPageNo18" w:val="False"/>
    <w:docVar w:name="ChkStartPageNo2" w:val="False"/>
    <w:docVar w:name="ChkStartPageNo3" w:val="False"/>
    <w:docVar w:name="ChkStartPageNo4" w:val="False"/>
    <w:docVar w:name="ChkStartPageNo5" w:val="False"/>
    <w:docVar w:name="ChkStartPageNo6" w:val="False"/>
    <w:docVar w:name="ChkStartPageNo7" w:val="False"/>
    <w:docVar w:name="ChkStartPageNo8" w:val="False"/>
    <w:docVar w:name="ChkStartPageNo9" w:val="False"/>
    <w:docVar w:name="chkTabSepOptimization" w:val="False"/>
    <w:docVar w:name="ChkTapSetetu" w:val="False"/>
    <w:docVar w:name="ChkTotalPageNoFoot1" w:val="False"/>
    <w:docVar w:name="ChkTotalPageNoFoot2" w:val="True"/>
    <w:docVar w:name="ChkTotalPageNoFoot3" w:val="False"/>
    <w:docVar w:name="ChkTotalPageNoFoot4" w:val="False"/>
    <w:docVar w:name="ChkTotalPageNoFoot5" w:val="False"/>
    <w:docVar w:name="ChkTotalPageNoFoot6" w:val="False"/>
    <w:docVar w:name="ChkTotalPageNoFoot7" w:val="False"/>
    <w:docVar w:name="ChkTotalPageNoFoot8" w:val="False"/>
    <w:docVar w:name="ChkTotalPageNoFoot9" w:val="False"/>
    <w:docVar w:name="cmbFoot2" w:val="[ページ]"/>
    <w:docVar w:name="DefHead1" w:val="Header1"/>
    <w:docVar w:name="DefHead2" w:val="Header2"/>
    <w:docVar w:name="DefHead3" w:val="Header3"/>
    <w:docVar w:name="DefHead4" w:val="Header4"/>
    <w:docVar w:name="DeflstHOI" w:val="3"/>
    <w:docVar w:name="DeflstHYOUBUNMATU" w:val="2"/>
    <w:docVar w:name="DeflstMOKUJI" w:val="0"/>
    <w:docVar w:name="DeflstZUBUNMATU" w:val="1"/>
    <w:docVar w:name="DellstHYOUBUNTYU" w:val="0"/>
    <w:docVar w:name="DellstZUBUNTYU" w:val="1"/>
    <w:docVar w:name="EOTCaptionStyle_J" w:val="自動設定"/>
    <w:docVar w:name="FC_FColor" w:val="True"/>
    <w:docVar w:name="FC_FontE" w:val="True"/>
    <w:docVar w:name="FC_FontJ" w:val="True"/>
    <w:docVar w:name="FC_FShadow" w:val="True"/>
    <w:docVar w:name="FC_FSize" w:val="True"/>
    <w:docVar w:name="FCHighlightColor" w:val="8"/>
    <w:docVar w:name="flgAddToolBar" w:val="-1"/>
    <w:docVar w:name="FooterLineNum" w:val="1"/>
    <w:docVar w:name="FSNum" w:val="1"/>
    <w:docVar w:name="HeaderLineNum" w:val="1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NumberTitleSep" w:val="  "/>
    <w:docVar w:name="PageBottom" w:val="104.8819"/>
    <w:docVar w:name="Pagefooter" w:val="62.36221"/>
    <w:docVar w:name="PageHeader" w:val="51.02362"/>
    <w:docVar w:name="PageHeight" w:val="841.95"/>
    <w:docVar w:name="PageLeft" w:val="79.37008"/>
    <w:docVar w:name="PageRight" w:val="79.37008"/>
    <w:docVar w:name="PageSize" w:val="7"/>
    <w:docVar w:name="PageTop" w:val="93.5433"/>
    <w:docVar w:name="PageWidth" w:val="595.3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CHighlightColor" w:val="4"/>
    <w:docVar w:name="SelectedSymbolFiles" w:val="SWIFTeS_SymbolTool.dotm"/>
    <w:docVar w:name="SettingsFooter" w:val="62.36221"/>
    <w:docVar w:name="SettingsHeader" w:val="51.02362"/>
    <w:docVar w:name="SpaceH" w:val="1"/>
    <w:docVar w:name="SpaceZ" w:val="0"/>
    <w:docVar w:name="StartPageNo" w:val="2"/>
    <w:docVar w:name="StyleGuidelineVersion" w:val="3.4 - 31 May 2011"/>
    <w:docVar w:name="SWT_TemplateVersion" w:val="1.0"/>
    <w:docVar w:name="SWT_TFL_20210410_1356360.2895625" w:val="TableH"/>
    <w:docVar w:name="SWT_TFL_20210410_1356360.533424" w:val="FigureH"/>
    <w:docVar w:name="SWT_TFL_20210410_1356360.5795186" w:val="Table"/>
    <w:docVar w:name="SWT_TFL_20210410_1356360.7055475" w:val="Figure"/>
    <w:docVar w:name="SWT_Version" w:val="4.3 - 09 NOV 2018"/>
    <w:docVar w:name="TbTitleEndFigure" w:val="Figure "/>
    <w:docVar w:name="TbTitleEndTable" w:val="Table "/>
    <w:docVar w:name="TFPeriod" w:val="0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 ()"/>
    <w:docVar w:name="TxtHead1" w:val="Header1"/>
    <w:docVar w:name="TxtHead2" w:val="Header2"/>
    <w:docVar w:name="TxtHead3" w:val="Header3"/>
    <w:docVar w:name="TxtHead4" w:val="Header4"/>
    <w:docVar w:name="TxtHYOUTEXT" w:val="Table "/>
    <w:docVar w:name="TxtMokuji" w:val="Table of Contents"/>
    <w:docVar w:name="TxtSPACECOUNT" w:val="2"/>
    <w:docVar w:name="TxtZUTEXT" w:val="Figure "/>
  </w:docVars>
  <w:rsids>
    <w:rsidRoot w:val="00D54A59"/>
    <w:rsid w:val="000000B8"/>
    <w:rsid w:val="00010AD5"/>
    <w:rsid w:val="00012DBB"/>
    <w:rsid w:val="0001458A"/>
    <w:rsid w:val="00015011"/>
    <w:rsid w:val="0001633C"/>
    <w:rsid w:val="000208A7"/>
    <w:rsid w:val="00021FE2"/>
    <w:rsid w:val="0002516E"/>
    <w:rsid w:val="00027254"/>
    <w:rsid w:val="000310B4"/>
    <w:rsid w:val="00031A93"/>
    <w:rsid w:val="0003235A"/>
    <w:rsid w:val="00043840"/>
    <w:rsid w:val="00044FEE"/>
    <w:rsid w:val="00046AB9"/>
    <w:rsid w:val="000526E8"/>
    <w:rsid w:val="000614AD"/>
    <w:rsid w:val="00062660"/>
    <w:rsid w:val="0007514A"/>
    <w:rsid w:val="00076ABC"/>
    <w:rsid w:val="00081F0C"/>
    <w:rsid w:val="00084089"/>
    <w:rsid w:val="00087A78"/>
    <w:rsid w:val="00093389"/>
    <w:rsid w:val="000A1AEE"/>
    <w:rsid w:val="000A22FB"/>
    <w:rsid w:val="000A36CE"/>
    <w:rsid w:val="000A3E39"/>
    <w:rsid w:val="000A5F66"/>
    <w:rsid w:val="000B2631"/>
    <w:rsid w:val="000D269E"/>
    <w:rsid w:val="000D60FB"/>
    <w:rsid w:val="000E6E53"/>
    <w:rsid w:val="000F19D3"/>
    <w:rsid w:val="000F487F"/>
    <w:rsid w:val="000F7DFA"/>
    <w:rsid w:val="00100E89"/>
    <w:rsid w:val="00112879"/>
    <w:rsid w:val="00115FD8"/>
    <w:rsid w:val="0012580A"/>
    <w:rsid w:val="00140E91"/>
    <w:rsid w:val="001502E4"/>
    <w:rsid w:val="00153F65"/>
    <w:rsid w:val="00155C0A"/>
    <w:rsid w:val="00156557"/>
    <w:rsid w:val="00161472"/>
    <w:rsid w:val="0016304D"/>
    <w:rsid w:val="001651C9"/>
    <w:rsid w:val="001661BF"/>
    <w:rsid w:val="001763A3"/>
    <w:rsid w:val="00177447"/>
    <w:rsid w:val="00180C49"/>
    <w:rsid w:val="001820A4"/>
    <w:rsid w:val="00186E38"/>
    <w:rsid w:val="001938CC"/>
    <w:rsid w:val="001A17FD"/>
    <w:rsid w:val="001B1564"/>
    <w:rsid w:val="001C13D0"/>
    <w:rsid w:val="001C6A45"/>
    <w:rsid w:val="001D3A34"/>
    <w:rsid w:val="001D417C"/>
    <w:rsid w:val="001D58F1"/>
    <w:rsid w:val="001D68F2"/>
    <w:rsid w:val="001E1505"/>
    <w:rsid w:val="001E6585"/>
    <w:rsid w:val="001F0295"/>
    <w:rsid w:val="001F3576"/>
    <w:rsid w:val="00201E05"/>
    <w:rsid w:val="00201E0E"/>
    <w:rsid w:val="00214991"/>
    <w:rsid w:val="002178F9"/>
    <w:rsid w:val="00233555"/>
    <w:rsid w:val="002378C6"/>
    <w:rsid w:val="0024489C"/>
    <w:rsid w:val="00245075"/>
    <w:rsid w:val="00246071"/>
    <w:rsid w:val="0026659D"/>
    <w:rsid w:val="00271CC4"/>
    <w:rsid w:val="002764E6"/>
    <w:rsid w:val="00295249"/>
    <w:rsid w:val="0029566C"/>
    <w:rsid w:val="002A0904"/>
    <w:rsid w:val="002A2AD4"/>
    <w:rsid w:val="002A399C"/>
    <w:rsid w:val="002A6627"/>
    <w:rsid w:val="002A66FF"/>
    <w:rsid w:val="002A7247"/>
    <w:rsid w:val="002B3A7C"/>
    <w:rsid w:val="002B7316"/>
    <w:rsid w:val="002C617A"/>
    <w:rsid w:val="002D6BD8"/>
    <w:rsid w:val="002E0DCA"/>
    <w:rsid w:val="002E1A9D"/>
    <w:rsid w:val="002F21F2"/>
    <w:rsid w:val="002F40AC"/>
    <w:rsid w:val="002F5C81"/>
    <w:rsid w:val="00307A81"/>
    <w:rsid w:val="003103E0"/>
    <w:rsid w:val="0031592C"/>
    <w:rsid w:val="00317D42"/>
    <w:rsid w:val="003276FF"/>
    <w:rsid w:val="00337006"/>
    <w:rsid w:val="00344D49"/>
    <w:rsid w:val="00345573"/>
    <w:rsid w:val="00360118"/>
    <w:rsid w:val="00365706"/>
    <w:rsid w:val="00367D1C"/>
    <w:rsid w:val="00370739"/>
    <w:rsid w:val="00371CD8"/>
    <w:rsid w:val="00380B14"/>
    <w:rsid w:val="00386979"/>
    <w:rsid w:val="00392636"/>
    <w:rsid w:val="003A0D1C"/>
    <w:rsid w:val="003A7175"/>
    <w:rsid w:val="003B04C5"/>
    <w:rsid w:val="003B4D7A"/>
    <w:rsid w:val="003B7B43"/>
    <w:rsid w:val="003C0C60"/>
    <w:rsid w:val="003C4BE4"/>
    <w:rsid w:val="003C4F20"/>
    <w:rsid w:val="003D376E"/>
    <w:rsid w:val="003E2146"/>
    <w:rsid w:val="003E2D8A"/>
    <w:rsid w:val="003E59C2"/>
    <w:rsid w:val="003F211A"/>
    <w:rsid w:val="003F6C2A"/>
    <w:rsid w:val="003F7405"/>
    <w:rsid w:val="004049B9"/>
    <w:rsid w:val="00404B4D"/>
    <w:rsid w:val="00406EA0"/>
    <w:rsid w:val="00424CB3"/>
    <w:rsid w:val="00424E65"/>
    <w:rsid w:val="00433364"/>
    <w:rsid w:val="00436347"/>
    <w:rsid w:val="004421AC"/>
    <w:rsid w:val="0044299C"/>
    <w:rsid w:val="0044336A"/>
    <w:rsid w:val="0044489A"/>
    <w:rsid w:val="0044710B"/>
    <w:rsid w:val="004530E9"/>
    <w:rsid w:val="004574E4"/>
    <w:rsid w:val="00457984"/>
    <w:rsid w:val="004579F9"/>
    <w:rsid w:val="00460A9F"/>
    <w:rsid w:val="00460F26"/>
    <w:rsid w:val="00464501"/>
    <w:rsid w:val="00464D05"/>
    <w:rsid w:val="00465785"/>
    <w:rsid w:val="00470C03"/>
    <w:rsid w:val="00474941"/>
    <w:rsid w:val="00477ED9"/>
    <w:rsid w:val="004843C7"/>
    <w:rsid w:val="004867C5"/>
    <w:rsid w:val="00490F9B"/>
    <w:rsid w:val="004966A7"/>
    <w:rsid w:val="004A4EE7"/>
    <w:rsid w:val="004C066F"/>
    <w:rsid w:val="004C500D"/>
    <w:rsid w:val="004C55EB"/>
    <w:rsid w:val="004D553C"/>
    <w:rsid w:val="004E2895"/>
    <w:rsid w:val="004E6FE3"/>
    <w:rsid w:val="0050094E"/>
    <w:rsid w:val="00502108"/>
    <w:rsid w:val="005025E7"/>
    <w:rsid w:val="005068D0"/>
    <w:rsid w:val="00513B9F"/>
    <w:rsid w:val="00513BF0"/>
    <w:rsid w:val="00514015"/>
    <w:rsid w:val="005175CC"/>
    <w:rsid w:val="0052651D"/>
    <w:rsid w:val="00545522"/>
    <w:rsid w:val="00551123"/>
    <w:rsid w:val="00555553"/>
    <w:rsid w:val="0055576B"/>
    <w:rsid w:val="00560C45"/>
    <w:rsid w:val="0056233D"/>
    <w:rsid w:val="0056286C"/>
    <w:rsid w:val="0056411B"/>
    <w:rsid w:val="005677AA"/>
    <w:rsid w:val="005815E4"/>
    <w:rsid w:val="0058316F"/>
    <w:rsid w:val="005864C4"/>
    <w:rsid w:val="00590A2B"/>
    <w:rsid w:val="005912E1"/>
    <w:rsid w:val="00594599"/>
    <w:rsid w:val="00596595"/>
    <w:rsid w:val="0059768F"/>
    <w:rsid w:val="005A160E"/>
    <w:rsid w:val="005A56E7"/>
    <w:rsid w:val="005B0406"/>
    <w:rsid w:val="005B2AD1"/>
    <w:rsid w:val="005B525D"/>
    <w:rsid w:val="005B6CDF"/>
    <w:rsid w:val="005B6FB0"/>
    <w:rsid w:val="005C7818"/>
    <w:rsid w:val="005C7A4D"/>
    <w:rsid w:val="005D085E"/>
    <w:rsid w:val="005D2967"/>
    <w:rsid w:val="005D2A54"/>
    <w:rsid w:val="005E2457"/>
    <w:rsid w:val="005E28CA"/>
    <w:rsid w:val="005E5D3C"/>
    <w:rsid w:val="005E651C"/>
    <w:rsid w:val="005E71E5"/>
    <w:rsid w:val="005F5B16"/>
    <w:rsid w:val="00600B38"/>
    <w:rsid w:val="00600CC5"/>
    <w:rsid w:val="00600E96"/>
    <w:rsid w:val="006056F3"/>
    <w:rsid w:val="00610919"/>
    <w:rsid w:val="00611B79"/>
    <w:rsid w:val="00617061"/>
    <w:rsid w:val="0063148B"/>
    <w:rsid w:val="00632217"/>
    <w:rsid w:val="0064081A"/>
    <w:rsid w:val="006440C8"/>
    <w:rsid w:val="00645080"/>
    <w:rsid w:val="006478A5"/>
    <w:rsid w:val="006676CD"/>
    <w:rsid w:val="006705EA"/>
    <w:rsid w:val="006724F4"/>
    <w:rsid w:val="0067438F"/>
    <w:rsid w:val="0067794E"/>
    <w:rsid w:val="0068068F"/>
    <w:rsid w:val="006810C0"/>
    <w:rsid w:val="00684244"/>
    <w:rsid w:val="00684984"/>
    <w:rsid w:val="00691451"/>
    <w:rsid w:val="006943A8"/>
    <w:rsid w:val="006953C1"/>
    <w:rsid w:val="006967B9"/>
    <w:rsid w:val="006979B5"/>
    <w:rsid w:val="006A097B"/>
    <w:rsid w:val="006A375F"/>
    <w:rsid w:val="006A727E"/>
    <w:rsid w:val="006B2FDD"/>
    <w:rsid w:val="006C035D"/>
    <w:rsid w:val="006C132C"/>
    <w:rsid w:val="006C5E90"/>
    <w:rsid w:val="006D17A1"/>
    <w:rsid w:val="006D32D1"/>
    <w:rsid w:val="006D6F47"/>
    <w:rsid w:val="006E1249"/>
    <w:rsid w:val="006E4CF6"/>
    <w:rsid w:val="006F007E"/>
    <w:rsid w:val="006F360F"/>
    <w:rsid w:val="006F41AD"/>
    <w:rsid w:val="006F72D8"/>
    <w:rsid w:val="00701A7C"/>
    <w:rsid w:val="007063F7"/>
    <w:rsid w:val="00714E69"/>
    <w:rsid w:val="0071591C"/>
    <w:rsid w:val="007160F2"/>
    <w:rsid w:val="00726103"/>
    <w:rsid w:val="007278E1"/>
    <w:rsid w:val="007301BF"/>
    <w:rsid w:val="007330E6"/>
    <w:rsid w:val="00733ACA"/>
    <w:rsid w:val="00734129"/>
    <w:rsid w:val="007401B7"/>
    <w:rsid w:val="00747404"/>
    <w:rsid w:val="00753C80"/>
    <w:rsid w:val="00753E74"/>
    <w:rsid w:val="00761909"/>
    <w:rsid w:val="00767ACC"/>
    <w:rsid w:val="0077754C"/>
    <w:rsid w:val="00777AC8"/>
    <w:rsid w:val="00780B9D"/>
    <w:rsid w:val="007865B3"/>
    <w:rsid w:val="00787558"/>
    <w:rsid w:val="007900F8"/>
    <w:rsid w:val="007A3C89"/>
    <w:rsid w:val="007B3110"/>
    <w:rsid w:val="007B5494"/>
    <w:rsid w:val="007B7199"/>
    <w:rsid w:val="007C5257"/>
    <w:rsid w:val="007C569A"/>
    <w:rsid w:val="007C6727"/>
    <w:rsid w:val="007D41D1"/>
    <w:rsid w:val="007D68AA"/>
    <w:rsid w:val="007E2FC6"/>
    <w:rsid w:val="007E3821"/>
    <w:rsid w:val="007E4D2A"/>
    <w:rsid w:val="007E7B50"/>
    <w:rsid w:val="0080122A"/>
    <w:rsid w:val="00811EE5"/>
    <w:rsid w:val="00820E7C"/>
    <w:rsid w:val="00822F70"/>
    <w:rsid w:val="0082423E"/>
    <w:rsid w:val="00824535"/>
    <w:rsid w:val="00825065"/>
    <w:rsid w:val="008261B6"/>
    <w:rsid w:val="00827808"/>
    <w:rsid w:val="00835926"/>
    <w:rsid w:val="00844525"/>
    <w:rsid w:val="0084482A"/>
    <w:rsid w:val="00847CD1"/>
    <w:rsid w:val="00867D56"/>
    <w:rsid w:val="00880411"/>
    <w:rsid w:val="00880F20"/>
    <w:rsid w:val="00881B65"/>
    <w:rsid w:val="00893680"/>
    <w:rsid w:val="00894638"/>
    <w:rsid w:val="00896349"/>
    <w:rsid w:val="008A5723"/>
    <w:rsid w:val="008B63EF"/>
    <w:rsid w:val="008B6A80"/>
    <w:rsid w:val="008C20B2"/>
    <w:rsid w:val="008C5849"/>
    <w:rsid w:val="008C7688"/>
    <w:rsid w:val="008D6C9B"/>
    <w:rsid w:val="008E0222"/>
    <w:rsid w:val="008E294E"/>
    <w:rsid w:val="008E392B"/>
    <w:rsid w:val="008E64F1"/>
    <w:rsid w:val="008E6AE4"/>
    <w:rsid w:val="008E6D62"/>
    <w:rsid w:val="008F1366"/>
    <w:rsid w:val="008F2AD5"/>
    <w:rsid w:val="008F5985"/>
    <w:rsid w:val="009008C8"/>
    <w:rsid w:val="00900D3F"/>
    <w:rsid w:val="0090573A"/>
    <w:rsid w:val="00906D68"/>
    <w:rsid w:val="00916C2C"/>
    <w:rsid w:val="009268C6"/>
    <w:rsid w:val="00927F8C"/>
    <w:rsid w:val="00934BD6"/>
    <w:rsid w:val="00936EA7"/>
    <w:rsid w:val="00942412"/>
    <w:rsid w:val="00953A75"/>
    <w:rsid w:val="00955601"/>
    <w:rsid w:val="009563C6"/>
    <w:rsid w:val="00965558"/>
    <w:rsid w:val="00970C39"/>
    <w:rsid w:val="0098245A"/>
    <w:rsid w:val="00983220"/>
    <w:rsid w:val="00987B6D"/>
    <w:rsid w:val="009934F5"/>
    <w:rsid w:val="009A291A"/>
    <w:rsid w:val="009A7A60"/>
    <w:rsid w:val="009B219A"/>
    <w:rsid w:val="009B2763"/>
    <w:rsid w:val="009B62FB"/>
    <w:rsid w:val="009C2997"/>
    <w:rsid w:val="009D41D3"/>
    <w:rsid w:val="009E1B7C"/>
    <w:rsid w:val="009E394F"/>
    <w:rsid w:val="009F1FC3"/>
    <w:rsid w:val="009F63ED"/>
    <w:rsid w:val="00A034F2"/>
    <w:rsid w:val="00A07858"/>
    <w:rsid w:val="00A13697"/>
    <w:rsid w:val="00A1436E"/>
    <w:rsid w:val="00A16C54"/>
    <w:rsid w:val="00A20D52"/>
    <w:rsid w:val="00A2156E"/>
    <w:rsid w:val="00A26EE7"/>
    <w:rsid w:val="00A30FD2"/>
    <w:rsid w:val="00A34AB7"/>
    <w:rsid w:val="00A36E41"/>
    <w:rsid w:val="00A4057B"/>
    <w:rsid w:val="00A4776D"/>
    <w:rsid w:val="00A531CD"/>
    <w:rsid w:val="00A574B6"/>
    <w:rsid w:val="00A671A2"/>
    <w:rsid w:val="00A67969"/>
    <w:rsid w:val="00A73DBB"/>
    <w:rsid w:val="00A77A30"/>
    <w:rsid w:val="00A803F6"/>
    <w:rsid w:val="00A84D93"/>
    <w:rsid w:val="00A851C2"/>
    <w:rsid w:val="00A93854"/>
    <w:rsid w:val="00AA15B1"/>
    <w:rsid w:val="00AA20C4"/>
    <w:rsid w:val="00AA3099"/>
    <w:rsid w:val="00AB01BB"/>
    <w:rsid w:val="00AB1CBB"/>
    <w:rsid w:val="00AB2898"/>
    <w:rsid w:val="00AB4FE3"/>
    <w:rsid w:val="00AB7756"/>
    <w:rsid w:val="00AC6144"/>
    <w:rsid w:val="00AC794F"/>
    <w:rsid w:val="00AE2305"/>
    <w:rsid w:val="00AE329E"/>
    <w:rsid w:val="00AE79D9"/>
    <w:rsid w:val="00AF4879"/>
    <w:rsid w:val="00AF4BA0"/>
    <w:rsid w:val="00AF67C5"/>
    <w:rsid w:val="00AF72CB"/>
    <w:rsid w:val="00B00D1D"/>
    <w:rsid w:val="00B06703"/>
    <w:rsid w:val="00B26F61"/>
    <w:rsid w:val="00B304FD"/>
    <w:rsid w:val="00B4066F"/>
    <w:rsid w:val="00B4085D"/>
    <w:rsid w:val="00B43B52"/>
    <w:rsid w:val="00B43BC1"/>
    <w:rsid w:val="00B462C3"/>
    <w:rsid w:val="00B471D6"/>
    <w:rsid w:val="00B6238F"/>
    <w:rsid w:val="00B65591"/>
    <w:rsid w:val="00B70F95"/>
    <w:rsid w:val="00B71415"/>
    <w:rsid w:val="00B72354"/>
    <w:rsid w:val="00B737CC"/>
    <w:rsid w:val="00B91005"/>
    <w:rsid w:val="00B92FC8"/>
    <w:rsid w:val="00B96619"/>
    <w:rsid w:val="00BA24A5"/>
    <w:rsid w:val="00BA4875"/>
    <w:rsid w:val="00BB1B6E"/>
    <w:rsid w:val="00BB1F11"/>
    <w:rsid w:val="00BB37D9"/>
    <w:rsid w:val="00BB3AA8"/>
    <w:rsid w:val="00BB792B"/>
    <w:rsid w:val="00BC1103"/>
    <w:rsid w:val="00BD2CB6"/>
    <w:rsid w:val="00BD5029"/>
    <w:rsid w:val="00BD6A4C"/>
    <w:rsid w:val="00BF6CB0"/>
    <w:rsid w:val="00C026C9"/>
    <w:rsid w:val="00C12259"/>
    <w:rsid w:val="00C126A6"/>
    <w:rsid w:val="00C1724D"/>
    <w:rsid w:val="00C20CB8"/>
    <w:rsid w:val="00C260D8"/>
    <w:rsid w:val="00C34104"/>
    <w:rsid w:val="00C40292"/>
    <w:rsid w:val="00C452C7"/>
    <w:rsid w:val="00C539C2"/>
    <w:rsid w:val="00C539D0"/>
    <w:rsid w:val="00C54163"/>
    <w:rsid w:val="00C570FF"/>
    <w:rsid w:val="00C57911"/>
    <w:rsid w:val="00C60CAF"/>
    <w:rsid w:val="00C67FAB"/>
    <w:rsid w:val="00C74A3E"/>
    <w:rsid w:val="00C779FF"/>
    <w:rsid w:val="00C80547"/>
    <w:rsid w:val="00C824CE"/>
    <w:rsid w:val="00C87B08"/>
    <w:rsid w:val="00C93F48"/>
    <w:rsid w:val="00CA444D"/>
    <w:rsid w:val="00CB5C94"/>
    <w:rsid w:val="00CB6C75"/>
    <w:rsid w:val="00CD3809"/>
    <w:rsid w:val="00CD688C"/>
    <w:rsid w:val="00CE3691"/>
    <w:rsid w:val="00CF5CB8"/>
    <w:rsid w:val="00CF752F"/>
    <w:rsid w:val="00D06880"/>
    <w:rsid w:val="00D1091A"/>
    <w:rsid w:val="00D12E2D"/>
    <w:rsid w:val="00D20412"/>
    <w:rsid w:val="00D23FED"/>
    <w:rsid w:val="00D308AA"/>
    <w:rsid w:val="00D30CD2"/>
    <w:rsid w:val="00D37CA1"/>
    <w:rsid w:val="00D4300F"/>
    <w:rsid w:val="00D54A59"/>
    <w:rsid w:val="00D60E9B"/>
    <w:rsid w:val="00D61F9C"/>
    <w:rsid w:val="00D71D3E"/>
    <w:rsid w:val="00D8316A"/>
    <w:rsid w:val="00D87546"/>
    <w:rsid w:val="00D87D17"/>
    <w:rsid w:val="00D96A75"/>
    <w:rsid w:val="00D972B4"/>
    <w:rsid w:val="00DA036F"/>
    <w:rsid w:val="00DA3408"/>
    <w:rsid w:val="00DA407D"/>
    <w:rsid w:val="00DA67A1"/>
    <w:rsid w:val="00DB1980"/>
    <w:rsid w:val="00DC6DD6"/>
    <w:rsid w:val="00DD0278"/>
    <w:rsid w:val="00DD1A1D"/>
    <w:rsid w:val="00DD2DF7"/>
    <w:rsid w:val="00DE1BFE"/>
    <w:rsid w:val="00DE7836"/>
    <w:rsid w:val="00E0324F"/>
    <w:rsid w:val="00E03F79"/>
    <w:rsid w:val="00E04BB0"/>
    <w:rsid w:val="00E07FA0"/>
    <w:rsid w:val="00E15F20"/>
    <w:rsid w:val="00E22C83"/>
    <w:rsid w:val="00E30FDA"/>
    <w:rsid w:val="00E470BF"/>
    <w:rsid w:val="00E56EAF"/>
    <w:rsid w:val="00E5746A"/>
    <w:rsid w:val="00E61CC3"/>
    <w:rsid w:val="00E62595"/>
    <w:rsid w:val="00E66520"/>
    <w:rsid w:val="00E737CE"/>
    <w:rsid w:val="00E7522B"/>
    <w:rsid w:val="00E82042"/>
    <w:rsid w:val="00E8425E"/>
    <w:rsid w:val="00E86B02"/>
    <w:rsid w:val="00E86C04"/>
    <w:rsid w:val="00E91792"/>
    <w:rsid w:val="00EB0362"/>
    <w:rsid w:val="00EB0654"/>
    <w:rsid w:val="00EB0A23"/>
    <w:rsid w:val="00EB3E46"/>
    <w:rsid w:val="00EB4637"/>
    <w:rsid w:val="00EB547C"/>
    <w:rsid w:val="00EC18DD"/>
    <w:rsid w:val="00EC418A"/>
    <w:rsid w:val="00EC6732"/>
    <w:rsid w:val="00EC7B9F"/>
    <w:rsid w:val="00ED6483"/>
    <w:rsid w:val="00EE0C3E"/>
    <w:rsid w:val="00EE19AC"/>
    <w:rsid w:val="00EE2247"/>
    <w:rsid w:val="00EF0638"/>
    <w:rsid w:val="00EF4523"/>
    <w:rsid w:val="00F10557"/>
    <w:rsid w:val="00F15304"/>
    <w:rsid w:val="00F1532F"/>
    <w:rsid w:val="00F15C0D"/>
    <w:rsid w:val="00F170F8"/>
    <w:rsid w:val="00F17A4E"/>
    <w:rsid w:val="00F23738"/>
    <w:rsid w:val="00F35A0F"/>
    <w:rsid w:val="00F524F5"/>
    <w:rsid w:val="00F632E1"/>
    <w:rsid w:val="00F67D44"/>
    <w:rsid w:val="00F700CA"/>
    <w:rsid w:val="00F73CE3"/>
    <w:rsid w:val="00F76BCD"/>
    <w:rsid w:val="00F83EA8"/>
    <w:rsid w:val="00F856F9"/>
    <w:rsid w:val="00F91F26"/>
    <w:rsid w:val="00F93786"/>
    <w:rsid w:val="00F95941"/>
    <w:rsid w:val="00FA02B4"/>
    <w:rsid w:val="00FA1B65"/>
    <w:rsid w:val="00FA6BB6"/>
    <w:rsid w:val="00FB0068"/>
    <w:rsid w:val="00FC44C2"/>
    <w:rsid w:val="00FC7B88"/>
    <w:rsid w:val="00FD2279"/>
    <w:rsid w:val="00FD35F5"/>
    <w:rsid w:val="00FE052E"/>
    <w:rsid w:val="00FE0743"/>
    <w:rsid w:val="00FE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9A1A5B"/>
  <w15:docId w15:val="{C571CFA1-1273-438F-8601-FE7DB034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3235A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Heading1">
    <w:name w:val="heading 1"/>
    <w:basedOn w:val="Paragraph"/>
    <w:next w:val="Paragraph"/>
    <w:qFormat/>
    <w:rsid w:val="0003235A"/>
    <w:pPr>
      <w:keepNext/>
      <w:keepLines/>
      <w:numPr>
        <w:numId w:val="31"/>
      </w:numPr>
      <w:tabs>
        <w:tab w:val="left" w:pos="556"/>
      </w:tabs>
      <w:outlineLvl w:val="0"/>
    </w:pPr>
    <w:rPr>
      <w:b/>
    </w:rPr>
  </w:style>
  <w:style w:type="paragraph" w:styleId="Heading2">
    <w:name w:val="heading 2"/>
    <w:basedOn w:val="Heading1"/>
    <w:next w:val="Paragraph"/>
    <w:qFormat/>
    <w:rsid w:val="0003235A"/>
    <w:pPr>
      <w:numPr>
        <w:ilvl w:val="1"/>
      </w:numPr>
      <w:tabs>
        <w:tab w:val="clear" w:pos="556"/>
        <w:tab w:val="left" w:pos="714"/>
      </w:tabs>
      <w:outlineLvl w:val="1"/>
    </w:pPr>
  </w:style>
  <w:style w:type="paragraph" w:styleId="Heading3">
    <w:name w:val="heading 3"/>
    <w:basedOn w:val="Heading2"/>
    <w:next w:val="Paragraph"/>
    <w:qFormat/>
    <w:rsid w:val="0003235A"/>
    <w:pPr>
      <w:numPr>
        <w:ilvl w:val="2"/>
      </w:numPr>
      <w:tabs>
        <w:tab w:val="clear" w:pos="714"/>
        <w:tab w:val="left" w:pos="1049"/>
      </w:tabs>
      <w:outlineLvl w:val="2"/>
    </w:pPr>
  </w:style>
  <w:style w:type="paragraph" w:styleId="Heading4">
    <w:name w:val="heading 4"/>
    <w:basedOn w:val="Heading3"/>
    <w:next w:val="Paragraph"/>
    <w:qFormat/>
    <w:rsid w:val="0003235A"/>
    <w:pPr>
      <w:numPr>
        <w:ilvl w:val="3"/>
      </w:numPr>
      <w:tabs>
        <w:tab w:val="left" w:pos="1202"/>
      </w:tabs>
      <w:outlineLvl w:val="3"/>
    </w:pPr>
  </w:style>
  <w:style w:type="paragraph" w:styleId="Heading5">
    <w:name w:val="heading 5"/>
    <w:basedOn w:val="Heading4"/>
    <w:next w:val="Paragraph"/>
    <w:qFormat/>
    <w:rsid w:val="0003235A"/>
    <w:pPr>
      <w:numPr>
        <w:ilvl w:val="4"/>
      </w:numPr>
      <w:tabs>
        <w:tab w:val="clear" w:pos="1202"/>
      </w:tabs>
      <w:outlineLvl w:val="4"/>
    </w:pPr>
  </w:style>
  <w:style w:type="paragraph" w:styleId="Heading6">
    <w:name w:val="heading 6"/>
    <w:basedOn w:val="Heading5"/>
    <w:next w:val="Paragraph"/>
    <w:qFormat/>
    <w:rsid w:val="0003235A"/>
    <w:pPr>
      <w:numPr>
        <w:ilvl w:val="5"/>
      </w:numPr>
      <w:outlineLvl w:val="5"/>
    </w:pPr>
  </w:style>
  <w:style w:type="paragraph" w:styleId="Heading7">
    <w:name w:val="heading 7"/>
    <w:basedOn w:val="Paragraph"/>
    <w:next w:val="Paragraph"/>
    <w:qFormat/>
    <w:rsid w:val="0003235A"/>
    <w:pPr>
      <w:keepNext/>
      <w:keepLines/>
      <w:numPr>
        <w:ilvl w:val="6"/>
        <w:numId w:val="31"/>
      </w:numPr>
      <w:outlineLvl w:val="6"/>
    </w:pPr>
  </w:style>
  <w:style w:type="paragraph" w:styleId="Heading8">
    <w:name w:val="heading 8"/>
    <w:basedOn w:val="Heading7"/>
    <w:next w:val="Paragraph"/>
    <w:qFormat/>
    <w:rsid w:val="0003235A"/>
    <w:pPr>
      <w:numPr>
        <w:ilvl w:val="7"/>
      </w:numPr>
      <w:outlineLvl w:val="7"/>
    </w:pPr>
  </w:style>
  <w:style w:type="paragraph" w:styleId="Heading9">
    <w:name w:val="heading 9"/>
    <w:basedOn w:val="Heading8"/>
    <w:next w:val="Paragraph"/>
    <w:qFormat/>
    <w:rsid w:val="0003235A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3235A"/>
    <w:rPr>
      <w:sz w:val="18"/>
      <w:szCs w:val="18"/>
    </w:rPr>
  </w:style>
  <w:style w:type="paragraph" w:styleId="CommentText">
    <w:name w:val="annotation text"/>
    <w:basedOn w:val="Normal"/>
    <w:link w:val="CommentTextChar"/>
    <w:rsid w:val="0003235A"/>
  </w:style>
  <w:style w:type="paragraph" w:styleId="CommentSubject">
    <w:name w:val="annotation subject"/>
    <w:basedOn w:val="CommentText"/>
    <w:next w:val="CommentText"/>
    <w:rsid w:val="0003235A"/>
    <w:rPr>
      <w:b/>
      <w:bCs/>
    </w:rPr>
  </w:style>
  <w:style w:type="paragraph" w:styleId="MacroText">
    <w:name w:val="macro"/>
    <w:rsid w:val="0003235A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paragraph" w:styleId="TableofAuthorities">
    <w:name w:val="table of authorities"/>
    <w:basedOn w:val="Paragraph"/>
    <w:next w:val="Normal"/>
    <w:rsid w:val="0003235A"/>
  </w:style>
  <w:style w:type="paragraph" w:styleId="TOAHeading">
    <w:name w:val="toa heading"/>
    <w:basedOn w:val="Paragraph"/>
    <w:next w:val="Normal"/>
    <w:rsid w:val="0003235A"/>
  </w:style>
  <w:style w:type="character" w:styleId="FootnoteReference">
    <w:name w:val="footnote reference"/>
    <w:rsid w:val="0003235A"/>
    <w:rPr>
      <w:vertAlign w:val="superscript"/>
    </w:rPr>
  </w:style>
  <w:style w:type="paragraph" w:styleId="FootnoteText">
    <w:name w:val="footnote text"/>
    <w:basedOn w:val="Paragraph"/>
    <w:rsid w:val="0003235A"/>
  </w:style>
  <w:style w:type="paragraph" w:styleId="DocumentMap">
    <w:name w:val="Document Map"/>
    <w:basedOn w:val="Normal"/>
    <w:rsid w:val="0003235A"/>
    <w:pPr>
      <w:shd w:val="clear" w:color="auto" w:fill="000080"/>
    </w:pPr>
    <w:rPr>
      <w:rFonts w:ascii="Arial" w:eastAsia="MS Gothic" w:hAnsi="Arial"/>
    </w:rPr>
  </w:style>
  <w:style w:type="paragraph" w:styleId="Index1">
    <w:name w:val="index 1"/>
    <w:basedOn w:val="Paragraph"/>
    <w:next w:val="Normal"/>
    <w:rsid w:val="0003235A"/>
  </w:style>
  <w:style w:type="paragraph" w:styleId="Index2">
    <w:name w:val="index 2"/>
    <w:basedOn w:val="Paragraph"/>
    <w:next w:val="Normal"/>
    <w:rsid w:val="0003235A"/>
  </w:style>
  <w:style w:type="paragraph" w:styleId="Index3">
    <w:name w:val="index 3"/>
    <w:basedOn w:val="Paragraph"/>
    <w:next w:val="Normal"/>
    <w:rsid w:val="0003235A"/>
  </w:style>
  <w:style w:type="paragraph" w:styleId="Index4">
    <w:name w:val="index 4"/>
    <w:basedOn w:val="Paragraph"/>
    <w:next w:val="Normal"/>
    <w:rsid w:val="0003235A"/>
  </w:style>
  <w:style w:type="paragraph" w:styleId="Index5">
    <w:name w:val="index 5"/>
    <w:basedOn w:val="Paragraph"/>
    <w:next w:val="Normal"/>
    <w:rsid w:val="0003235A"/>
  </w:style>
  <w:style w:type="paragraph" w:styleId="Index6">
    <w:name w:val="index 6"/>
    <w:basedOn w:val="Paragraph"/>
    <w:next w:val="Normal"/>
    <w:rsid w:val="0003235A"/>
  </w:style>
  <w:style w:type="paragraph" w:styleId="Index7">
    <w:name w:val="index 7"/>
    <w:basedOn w:val="Paragraph"/>
    <w:next w:val="Normal"/>
    <w:rsid w:val="0003235A"/>
  </w:style>
  <w:style w:type="paragraph" w:styleId="Index8">
    <w:name w:val="index 8"/>
    <w:basedOn w:val="Paragraph"/>
    <w:next w:val="Normal"/>
    <w:rsid w:val="0003235A"/>
  </w:style>
  <w:style w:type="paragraph" w:styleId="Index9">
    <w:name w:val="index 9"/>
    <w:basedOn w:val="Paragraph"/>
    <w:next w:val="Normal"/>
    <w:rsid w:val="0003235A"/>
  </w:style>
  <w:style w:type="paragraph" w:styleId="IndexHeading">
    <w:name w:val="index heading"/>
    <w:basedOn w:val="Paragraph"/>
    <w:next w:val="Index1"/>
    <w:rsid w:val="0003235A"/>
    <w:rPr>
      <w:bCs/>
    </w:rPr>
  </w:style>
  <w:style w:type="paragraph" w:styleId="Caption">
    <w:name w:val="caption"/>
    <w:basedOn w:val="Paragraph"/>
    <w:next w:val="Paragraph"/>
    <w:qFormat/>
    <w:rsid w:val="0003235A"/>
    <w:pPr>
      <w:keepNext/>
      <w:keepLines/>
      <w:jc w:val="center"/>
    </w:pPr>
  </w:style>
  <w:style w:type="paragraph" w:styleId="TableofFigures">
    <w:name w:val="table of figures"/>
    <w:basedOn w:val="Paragraph"/>
    <w:next w:val="Paragraph"/>
    <w:uiPriority w:val="99"/>
    <w:rsid w:val="0003235A"/>
    <w:pPr>
      <w:keepLines/>
      <w:tabs>
        <w:tab w:val="left" w:pos="1202"/>
        <w:tab w:val="right" w:leader="dot" w:pos="8732"/>
      </w:tabs>
      <w:snapToGrid w:val="0"/>
      <w:spacing w:line="360" w:lineRule="atLeast"/>
      <w:ind w:left="1083" w:hanging="1083"/>
    </w:pPr>
  </w:style>
  <w:style w:type="paragraph" w:styleId="BalloonText">
    <w:name w:val="Balloon Text"/>
    <w:basedOn w:val="Normal"/>
    <w:link w:val="BalloonTextChar"/>
    <w:rsid w:val="0003235A"/>
    <w:rPr>
      <w:rFonts w:ascii="Arial" w:eastAsia="MS Gothic" w:hAnsi="Arial"/>
      <w:sz w:val="18"/>
      <w:szCs w:val="18"/>
    </w:rPr>
  </w:style>
  <w:style w:type="character" w:styleId="EndnoteReference">
    <w:name w:val="endnote reference"/>
    <w:rsid w:val="0003235A"/>
    <w:rPr>
      <w:vertAlign w:val="superscript"/>
    </w:rPr>
  </w:style>
  <w:style w:type="paragraph" w:styleId="EndnoteText">
    <w:name w:val="endnote text"/>
    <w:basedOn w:val="Paragraph"/>
    <w:rsid w:val="0003235A"/>
  </w:style>
  <w:style w:type="paragraph" w:styleId="TOC1">
    <w:name w:val="toc 1"/>
    <w:basedOn w:val="Paragraph"/>
    <w:next w:val="Paragraph"/>
    <w:uiPriority w:val="39"/>
    <w:rsid w:val="0003235A"/>
    <w:pPr>
      <w:keepLines/>
      <w:tabs>
        <w:tab w:val="left" w:pos="595"/>
        <w:tab w:val="right" w:leader="dot" w:pos="8731"/>
      </w:tabs>
      <w:snapToGrid w:val="0"/>
      <w:spacing w:line="360" w:lineRule="atLeast"/>
      <w:ind w:left="363" w:hanging="363"/>
    </w:pPr>
    <w:rPr>
      <w:b/>
    </w:rPr>
  </w:style>
  <w:style w:type="paragraph" w:styleId="TOC2">
    <w:name w:val="toc 2"/>
    <w:basedOn w:val="TOC1"/>
    <w:next w:val="Paragraph"/>
    <w:uiPriority w:val="39"/>
    <w:rsid w:val="0003235A"/>
    <w:pPr>
      <w:tabs>
        <w:tab w:val="clear" w:pos="595"/>
        <w:tab w:val="left" w:pos="714"/>
      </w:tabs>
      <w:ind w:left="482" w:hanging="482"/>
    </w:pPr>
    <w:rPr>
      <w:b w:val="0"/>
    </w:rPr>
  </w:style>
  <w:style w:type="paragraph" w:styleId="TOC3">
    <w:name w:val="toc 3"/>
    <w:basedOn w:val="TOC2"/>
    <w:next w:val="Paragraph"/>
    <w:uiPriority w:val="39"/>
    <w:rsid w:val="0003235A"/>
    <w:pPr>
      <w:tabs>
        <w:tab w:val="clear" w:pos="714"/>
        <w:tab w:val="left" w:pos="952"/>
        <w:tab w:val="left" w:pos="1071"/>
      </w:tabs>
      <w:ind w:left="720" w:hanging="720"/>
    </w:pPr>
  </w:style>
  <w:style w:type="paragraph" w:styleId="TOC4">
    <w:name w:val="toc 4"/>
    <w:basedOn w:val="TOC3"/>
    <w:next w:val="Paragraph"/>
    <w:rsid w:val="0003235A"/>
    <w:pPr>
      <w:tabs>
        <w:tab w:val="clear" w:pos="952"/>
        <w:tab w:val="clear" w:pos="1071"/>
        <w:tab w:val="left" w:pos="1191"/>
        <w:tab w:val="left" w:pos="1310"/>
      </w:tabs>
      <w:ind w:left="958" w:hanging="958"/>
    </w:pPr>
  </w:style>
  <w:style w:type="paragraph" w:styleId="TOC5">
    <w:name w:val="toc 5"/>
    <w:basedOn w:val="TOC4"/>
    <w:next w:val="Paragraph"/>
    <w:rsid w:val="0003235A"/>
    <w:pPr>
      <w:tabs>
        <w:tab w:val="clear" w:pos="1191"/>
        <w:tab w:val="clear" w:pos="1310"/>
        <w:tab w:val="left" w:pos="1429"/>
        <w:tab w:val="left" w:pos="1548"/>
        <w:tab w:val="left" w:pos="1667"/>
      </w:tabs>
      <w:ind w:left="1196" w:hanging="1196"/>
    </w:pPr>
  </w:style>
  <w:style w:type="paragraph" w:styleId="TOC6">
    <w:name w:val="toc 6"/>
    <w:basedOn w:val="TOC5"/>
    <w:next w:val="Paragraph"/>
    <w:rsid w:val="0003235A"/>
    <w:pPr>
      <w:tabs>
        <w:tab w:val="clear" w:pos="1429"/>
        <w:tab w:val="clear" w:pos="1548"/>
        <w:tab w:val="left" w:pos="1786"/>
        <w:tab w:val="left" w:pos="1905"/>
      </w:tabs>
      <w:ind w:left="1435" w:hanging="1435"/>
    </w:pPr>
  </w:style>
  <w:style w:type="paragraph" w:styleId="TOC7">
    <w:name w:val="toc 7"/>
    <w:basedOn w:val="TableofFigures"/>
    <w:next w:val="Paragraph"/>
    <w:rsid w:val="0003235A"/>
    <w:pPr>
      <w:tabs>
        <w:tab w:val="clear" w:pos="1202"/>
        <w:tab w:val="left" w:pos="1083"/>
      </w:tabs>
    </w:pPr>
  </w:style>
  <w:style w:type="paragraph" w:styleId="TOC8">
    <w:name w:val="toc 8"/>
    <w:basedOn w:val="TableofFigures"/>
    <w:next w:val="Paragraph"/>
    <w:rsid w:val="0003235A"/>
    <w:pPr>
      <w:tabs>
        <w:tab w:val="clear" w:pos="1202"/>
        <w:tab w:val="left" w:pos="1440"/>
      </w:tabs>
    </w:pPr>
  </w:style>
  <w:style w:type="paragraph" w:styleId="TOC9">
    <w:name w:val="toc 9"/>
    <w:basedOn w:val="TableofFigures"/>
    <w:next w:val="Paragraph"/>
    <w:rsid w:val="0003235A"/>
    <w:pPr>
      <w:tabs>
        <w:tab w:val="clear" w:pos="1202"/>
        <w:tab w:val="left" w:pos="1678"/>
      </w:tabs>
    </w:pPr>
  </w:style>
  <w:style w:type="paragraph" w:customStyle="1" w:styleId="Paragraph">
    <w:name w:val="Paragraph"/>
    <w:basedOn w:val="Normal"/>
    <w:rsid w:val="0003235A"/>
  </w:style>
  <w:style w:type="paragraph" w:styleId="ListBullet">
    <w:name w:val="List Bullet"/>
    <w:basedOn w:val="Paragraph"/>
    <w:rsid w:val="0003235A"/>
    <w:pPr>
      <w:numPr>
        <w:numId w:val="18"/>
      </w:numPr>
    </w:pPr>
  </w:style>
  <w:style w:type="paragraph" w:customStyle="1" w:styleId="ParagraphCenter">
    <w:name w:val="Paragraph Center"/>
    <w:basedOn w:val="Paragraph"/>
    <w:rsid w:val="0003235A"/>
    <w:pPr>
      <w:jc w:val="center"/>
    </w:pPr>
  </w:style>
  <w:style w:type="paragraph" w:styleId="ListBullet2">
    <w:name w:val="List Bullet 2"/>
    <w:basedOn w:val="Paragraph"/>
    <w:rsid w:val="0003235A"/>
    <w:pPr>
      <w:numPr>
        <w:numId w:val="19"/>
      </w:numPr>
    </w:pPr>
  </w:style>
  <w:style w:type="paragraph" w:styleId="ListBullet3">
    <w:name w:val="List Bullet 3"/>
    <w:basedOn w:val="Paragraph"/>
    <w:rsid w:val="0003235A"/>
    <w:pPr>
      <w:numPr>
        <w:numId w:val="20"/>
      </w:numPr>
    </w:pPr>
  </w:style>
  <w:style w:type="paragraph" w:styleId="ListBullet4">
    <w:name w:val="List Bullet 4"/>
    <w:basedOn w:val="Paragraph"/>
    <w:rsid w:val="0003235A"/>
    <w:pPr>
      <w:numPr>
        <w:numId w:val="21"/>
      </w:numPr>
    </w:pPr>
  </w:style>
  <w:style w:type="paragraph" w:styleId="ListBullet5">
    <w:name w:val="List Bullet 5"/>
    <w:basedOn w:val="Paragraph"/>
    <w:rsid w:val="0003235A"/>
    <w:pPr>
      <w:numPr>
        <w:numId w:val="22"/>
      </w:numPr>
    </w:pPr>
  </w:style>
  <w:style w:type="paragraph" w:styleId="ListNumber">
    <w:name w:val="List Number"/>
    <w:basedOn w:val="Paragraph"/>
    <w:rsid w:val="0003235A"/>
    <w:pPr>
      <w:numPr>
        <w:numId w:val="42"/>
      </w:numPr>
    </w:pPr>
  </w:style>
  <w:style w:type="paragraph" w:styleId="ListNumber2">
    <w:name w:val="List Number 2"/>
    <w:basedOn w:val="Paragraph"/>
    <w:rsid w:val="0003235A"/>
    <w:pPr>
      <w:numPr>
        <w:numId w:val="24"/>
      </w:numPr>
    </w:pPr>
  </w:style>
  <w:style w:type="paragraph" w:customStyle="1" w:styleId="RefText">
    <w:name w:val="RefText"/>
    <w:basedOn w:val="Paragraph"/>
    <w:rsid w:val="0003235A"/>
    <w:pPr>
      <w:numPr>
        <w:numId w:val="28"/>
      </w:numPr>
    </w:pPr>
  </w:style>
  <w:style w:type="paragraph" w:styleId="ListNumber3">
    <w:name w:val="List Number 3"/>
    <w:basedOn w:val="Paragraph"/>
    <w:rsid w:val="0003235A"/>
    <w:pPr>
      <w:numPr>
        <w:numId w:val="25"/>
      </w:numPr>
    </w:pPr>
  </w:style>
  <w:style w:type="paragraph" w:styleId="ListNumber4">
    <w:name w:val="List Number 4"/>
    <w:basedOn w:val="Paragraph"/>
    <w:rsid w:val="0003235A"/>
    <w:pPr>
      <w:numPr>
        <w:numId w:val="26"/>
      </w:numPr>
    </w:pPr>
  </w:style>
  <w:style w:type="paragraph" w:styleId="ListNumber5">
    <w:name w:val="List Number 5"/>
    <w:basedOn w:val="Paragraph"/>
    <w:rsid w:val="0003235A"/>
    <w:pPr>
      <w:numPr>
        <w:numId w:val="27"/>
      </w:numPr>
    </w:pPr>
  </w:style>
  <w:style w:type="paragraph" w:customStyle="1" w:styleId="ListAlpha">
    <w:name w:val="List Alpha"/>
    <w:basedOn w:val="Paragraph"/>
    <w:rsid w:val="0003235A"/>
    <w:pPr>
      <w:numPr>
        <w:numId w:val="10"/>
      </w:numPr>
    </w:pPr>
  </w:style>
  <w:style w:type="paragraph" w:customStyle="1" w:styleId="ListAlpha2">
    <w:name w:val="List Alpha 2"/>
    <w:basedOn w:val="Paragraph"/>
    <w:rsid w:val="0003235A"/>
    <w:pPr>
      <w:numPr>
        <w:numId w:val="11"/>
      </w:numPr>
    </w:pPr>
  </w:style>
  <w:style w:type="paragraph" w:customStyle="1" w:styleId="ListAlpha3">
    <w:name w:val="List Alpha 3"/>
    <w:basedOn w:val="Paragraph"/>
    <w:rsid w:val="0003235A"/>
    <w:pPr>
      <w:numPr>
        <w:numId w:val="12"/>
      </w:numPr>
    </w:pPr>
  </w:style>
  <w:style w:type="paragraph" w:customStyle="1" w:styleId="ListAlpha4">
    <w:name w:val="List Alpha 4"/>
    <w:basedOn w:val="Paragraph"/>
    <w:rsid w:val="0003235A"/>
    <w:pPr>
      <w:numPr>
        <w:numId w:val="13"/>
      </w:numPr>
    </w:pPr>
  </w:style>
  <w:style w:type="paragraph" w:customStyle="1" w:styleId="ListAlpha5">
    <w:name w:val="List Alpha 5"/>
    <w:basedOn w:val="Paragraph"/>
    <w:rsid w:val="0003235A"/>
    <w:pPr>
      <w:numPr>
        <w:numId w:val="14"/>
      </w:numPr>
    </w:pPr>
  </w:style>
  <w:style w:type="paragraph" w:customStyle="1" w:styleId="Heading1NoNum">
    <w:name w:val="Heading 1 NoNum"/>
    <w:basedOn w:val="Heading1"/>
    <w:next w:val="Paragraph"/>
    <w:rsid w:val="0003235A"/>
    <w:pPr>
      <w:numPr>
        <w:numId w:val="0"/>
      </w:numPr>
      <w:tabs>
        <w:tab w:val="left" w:pos="476"/>
      </w:tabs>
      <w:ind w:left="476" w:hanging="476"/>
    </w:pPr>
  </w:style>
  <w:style w:type="paragraph" w:customStyle="1" w:styleId="Heading2NoNum">
    <w:name w:val="Heading 2 NoNum"/>
    <w:basedOn w:val="Heading2"/>
    <w:next w:val="Paragraph"/>
    <w:rsid w:val="0003235A"/>
    <w:pPr>
      <w:numPr>
        <w:ilvl w:val="0"/>
        <w:numId w:val="0"/>
      </w:numPr>
      <w:tabs>
        <w:tab w:val="left" w:pos="595"/>
      </w:tabs>
      <w:ind w:left="595" w:hanging="595"/>
    </w:pPr>
  </w:style>
  <w:style w:type="paragraph" w:customStyle="1" w:styleId="Heading3NoNum">
    <w:name w:val="Heading 3 NoNum"/>
    <w:basedOn w:val="Heading3"/>
    <w:next w:val="Paragraph"/>
    <w:rsid w:val="0003235A"/>
    <w:pPr>
      <w:numPr>
        <w:ilvl w:val="0"/>
        <w:numId w:val="0"/>
      </w:numPr>
      <w:tabs>
        <w:tab w:val="left" w:pos="833"/>
      </w:tabs>
      <w:ind w:left="833" w:hanging="833"/>
    </w:pPr>
  </w:style>
  <w:style w:type="paragraph" w:customStyle="1" w:styleId="Heading4NoNum">
    <w:name w:val="Heading 4 NoNum"/>
    <w:basedOn w:val="Heading4"/>
    <w:next w:val="Paragraph"/>
    <w:rsid w:val="0003235A"/>
    <w:pPr>
      <w:numPr>
        <w:ilvl w:val="0"/>
        <w:numId w:val="0"/>
      </w:numPr>
      <w:tabs>
        <w:tab w:val="left" w:pos="1071"/>
      </w:tabs>
      <w:ind w:left="1071" w:hanging="1071"/>
    </w:pPr>
  </w:style>
  <w:style w:type="paragraph" w:customStyle="1" w:styleId="Heading5NoNum">
    <w:name w:val="Heading 5 NoNum"/>
    <w:basedOn w:val="Heading5"/>
    <w:next w:val="Paragraph"/>
    <w:rsid w:val="0003235A"/>
    <w:pPr>
      <w:numPr>
        <w:ilvl w:val="0"/>
        <w:numId w:val="0"/>
      </w:numPr>
      <w:tabs>
        <w:tab w:val="left" w:pos="1310"/>
      </w:tabs>
      <w:ind w:left="1310" w:hanging="1310"/>
    </w:pPr>
  </w:style>
  <w:style w:type="paragraph" w:customStyle="1" w:styleId="Heading6NoNum">
    <w:name w:val="Heading 6 NoNum"/>
    <w:basedOn w:val="Heading6"/>
    <w:next w:val="Paragraph"/>
    <w:rsid w:val="0003235A"/>
    <w:pPr>
      <w:numPr>
        <w:ilvl w:val="0"/>
        <w:numId w:val="0"/>
      </w:numPr>
      <w:tabs>
        <w:tab w:val="left" w:pos="1548"/>
      </w:tabs>
      <w:ind w:left="1548" w:hanging="1548"/>
    </w:pPr>
  </w:style>
  <w:style w:type="paragraph" w:customStyle="1" w:styleId="Heading1NoNumNoTOC">
    <w:name w:val="Heading 1 NoNum/NoTOC"/>
    <w:basedOn w:val="Heading1NoNum"/>
    <w:next w:val="Paragraph"/>
    <w:rsid w:val="0003235A"/>
    <w:pPr>
      <w:outlineLvl w:val="9"/>
    </w:pPr>
  </w:style>
  <w:style w:type="paragraph" w:customStyle="1" w:styleId="Heading2NoNumNoTOC">
    <w:name w:val="Heading 2 NoNum/NoTOC"/>
    <w:basedOn w:val="Heading2NoNum"/>
    <w:next w:val="Paragraph"/>
    <w:rsid w:val="0003235A"/>
    <w:pPr>
      <w:outlineLvl w:val="9"/>
    </w:pPr>
  </w:style>
  <w:style w:type="paragraph" w:customStyle="1" w:styleId="Heading3NoNumNoTOC">
    <w:name w:val="Heading 3 NoNum/NoTOC"/>
    <w:basedOn w:val="Heading3NoNum"/>
    <w:next w:val="Paragraph"/>
    <w:rsid w:val="0003235A"/>
    <w:pPr>
      <w:outlineLvl w:val="9"/>
    </w:pPr>
  </w:style>
  <w:style w:type="paragraph" w:customStyle="1" w:styleId="Heading4NoNumNoTOC">
    <w:name w:val="Heading 4 NoNum/NoTOC"/>
    <w:basedOn w:val="Heading4NoNum"/>
    <w:next w:val="Paragraph"/>
    <w:rsid w:val="0003235A"/>
    <w:pPr>
      <w:outlineLvl w:val="9"/>
    </w:pPr>
  </w:style>
  <w:style w:type="paragraph" w:customStyle="1" w:styleId="Heading5NoNumNoTOC">
    <w:name w:val="Heading 5 NoNum/NoTOC"/>
    <w:basedOn w:val="Heading5NoNum"/>
    <w:next w:val="Paragraph"/>
    <w:rsid w:val="0003235A"/>
    <w:pPr>
      <w:outlineLvl w:val="9"/>
    </w:pPr>
  </w:style>
  <w:style w:type="paragraph" w:customStyle="1" w:styleId="Heading6NoNumNoTOC">
    <w:name w:val="Heading 6 NoNum/NoTOC"/>
    <w:basedOn w:val="Heading6NoNum"/>
    <w:next w:val="Paragraph"/>
    <w:rsid w:val="0003235A"/>
    <w:pPr>
      <w:outlineLvl w:val="9"/>
    </w:pPr>
  </w:style>
  <w:style w:type="paragraph" w:customStyle="1" w:styleId="Heading7NoNumNoTOC">
    <w:name w:val="Heading 7 NoNum/NoTOC"/>
    <w:basedOn w:val="Heading7"/>
    <w:next w:val="Paragraph"/>
    <w:rsid w:val="0003235A"/>
    <w:pPr>
      <w:numPr>
        <w:ilvl w:val="0"/>
        <w:numId w:val="0"/>
      </w:numPr>
      <w:tabs>
        <w:tab w:val="left" w:pos="754"/>
      </w:tabs>
      <w:ind w:left="754" w:hanging="544"/>
      <w:outlineLvl w:val="9"/>
    </w:pPr>
  </w:style>
  <w:style w:type="paragraph" w:customStyle="1" w:styleId="Heading8NoNumNoTOC">
    <w:name w:val="Heading 8 NoNum/NoTOC"/>
    <w:basedOn w:val="Heading8"/>
    <w:next w:val="Paragraph"/>
    <w:rsid w:val="0003235A"/>
    <w:pPr>
      <w:numPr>
        <w:ilvl w:val="0"/>
        <w:numId w:val="0"/>
      </w:numPr>
      <w:tabs>
        <w:tab w:val="left" w:pos="754"/>
      </w:tabs>
      <w:ind w:left="754" w:hanging="544"/>
      <w:outlineLvl w:val="9"/>
    </w:pPr>
  </w:style>
  <w:style w:type="paragraph" w:customStyle="1" w:styleId="Heading9NoNumNoTOC">
    <w:name w:val="Heading 9 NoNum/NoTOC"/>
    <w:basedOn w:val="Heading9"/>
    <w:next w:val="Paragraph"/>
    <w:rsid w:val="0003235A"/>
    <w:pPr>
      <w:numPr>
        <w:ilvl w:val="0"/>
        <w:numId w:val="0"/>
      </w:numPr>
      <w:tabs>
        <w:tab w:val="left" w:pos="754"/>
      </w:tabs>
      <w:ind w:left="754" w:hanging="544"/>
      <w:outlineLvl w:val="9"/>
    </w:pPr>
  </w:style>
  <w:style w:type="paragraph" w:customStyle="1" w:styleId="TableTextColHead">
    <w:name w:val="TableText Col Head"/>
    <w:basedOn w:val="TableText"/>
    <w:rsid w:val="0003235A"/>
    <w:pPr>
      <w:keepNext/>
      <w:keepLines/>
      <w:jc w:val="center"/>
    </w:pPr>
  </w:style>
  <w:style w:type="paragraph" w:customStyle="1" w:styleId="TableTextCenter9">
    <w:name w:val="TableText Center 9"/>
    <w:basedOn w:val="Normal"/>
    <w:rsid w:val="0003235A"/>
    <w:pPr>
      <w:widowControl/>
      <w:snapToGrid w:val="0"/>
      <w:jc w:val="center"/>
    </w:pPr>
    <w:rPr>
      <w:sz w:val="18"/>
    </w:rPr>
  </w:style>
  <w:style w:type="paragraph" w:customStyle="1" w:styleId="TableText">
    <w:name w:val="TableText"/>
    <w:basedOn w:val="Paragraph"/>
    <w:rsid w:val="0003235A"/>
    <w:pPr>
      <w:snapToGrid w:val="0"/>
    </w:pPr>
  </w:style>
  <w:style w:type="paragraph" w:customStyle="1" w:styleId="TableText105">
    <w:name w:val="TableText 10.5"/>
    <w:basedOn w:val="TableText"/>
    <w:rsid w:val="0003235A"/>
    <w:rPr>
      <w:sz w:val="21"/>
    </w:rPr>
  </w:style>
  <w:style w:type="character" w:customStyle="1" w:styleId="FooterChar">
    <w:name w:val="Footer Char"/>
    <w:link w:val="Footer"/>
    <w:rsid w:val="00AC6144"/>
    <w:rPr>
      <w:rFonts w:ascii="Times New Roman" w:hAnsi="Times New Roman"/>
      <w:kern w:val="2"/>
      <w:sz w:val="24"/>
      <w:szCs w:val="24"/>
    </w:rPr>
  </w:style>
  <w:style w:type="table" w:customStyle="1" w:styleId="Table1">
    <w:name w:val="Table 1"/>
    <w:basedOn w:val="TableNormal"/>
    <w:rsid w:val="0003235A"/>
    <w:tblPr>
      <w:tblBorders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3" w:type="dxa"/>
        <w:bottom w:w="23" w:type="dxa"/>
      </w:tblCellMar>
    </w:tblPr>
    <w:trPr>
      <w:cantSplit/>
    </w:trPr>
    <w:tcPr>
      <w:vAlign w:val="center"/>
    </w:tcPr>
    <w:tblStylePr w:type="firstRow">
      <w:tblPr/>
      <w:tcPr>
        <w:tcBorders>
          <w:top w:val="single" w:sz="12" w:space="0" w:color="auto"/>
          <w:left w:val="single" w:sz="4" w:space="0" w:color="auto"/>
          <w:bottom w:val="doub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</w:style>
  <w:style w:type="paragraph" w:customStyle="1" w:styleId="TableTextCenter">
    <w:name w:val="TableText Center"/>
    <w:basedOn w:val="TableText"/>
    <w:rsid w:val="0003235A"/>
    <w:pPr>
      <w:jc w:val="center"/>
    </w:pPr>
  </w:style>
  <w:style w:type="paragraph" w:customStyle="1" w:styleId="TableTextCenter105">
    <w:name w:val="TableText Center 10.5"/>
    <w:basedOn w:val="TableTextCenter"/>
    <w:rsid w:val="0003235A"/>
    <w:rPr>
      <w:sz w:val="21"/>
    </w:rPr>
  </w:style>
  <w:style w:type="table" w:customStyle="1" w:styleId="Table2">
    <w:name w:val="Table 2"/>
    <w:basedOn w:val="Table1"/>
    <w:rsid w:val="0003235A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ListBullet">
    <w:name w:val="Table List Bullet"/>
    <w:basedOn w:val="TableText"/>
    <w:rsid w:val="0003235A"/>
    <w:pPr>
      <w:numPr>
        <w:numId w:val="16"/>
      </w:numPr>
    </w:pPr>
  </w:style>
  <w:style w:type="paragraph" w:customStyle="1" w:styleId="TableListBullet105">
    <w:name w:val="Table List Bullet 10.5"/>
    <w:basedOn w:val="TableText"/>
    <w:rsid w:val="0003235A"/>
    <w:pPr>
      <w:numPr>
        <w:numId w:val="7"/>
      </w:numPr>
    </w:pPr>
    <w:rPr>
      <w:sz w:val="21"/>
    </w:rPr>
  </w:style>
  <w:style w:type="paragraph" w:customStyle="1" w:styleId="a">
    <w:name w:val="品目コード"/>
    <w:basedOn w:val="Paragraph"/>
    <w:next w:val="Paragraph"/>
    <w:rsid w:val="0003235A"/>
    <w:pPr>
      <w:keepNext/>
      <w:keepLines/>
      <w:jc w:val="center"/>
    </w:pPr>
    <w:rPr>
      <w:sz w:val="36"/>
    </w:rPr>
  </w:style>
  <w:style w:type="paragraph" w:customStyle="1" w:styleId="Paragraph0">
    <w:name w:val="Paragraph字下げなし"/>
    <w:basedOn w:val="Paragraph"/>
    <w:rsid w:val="0003235A"/>
    <w:pPr>
      <w:ind w:left="1050" w:hanging="1050"/>
    </w:pPr>
  </w:style>
  <w:style w:type="paragraph" w:customStyle="1" w:styleId="TableListNumber">
    <w:name w:val="Table List Number"/>
    <w:basedOn w:val="TableText"/>
    <w:rsid w:val="0003235A"/>
    <w:pPr>
      <w:numPr>
        <w:numId w:val="17"/>
      </w:numPr>
    </w:pPr>
    <w:rPr>
      <w:szCs w:val="20"/>
    </w:rPr>
  </w:style>
  <w:style w:type="paragraph" w:customStyle="1" w:styleId="TableListNumber105">
    <w:name w:val="Table List Number 10.5"/>
    <w:basedOn w:val="TableText"/>
    <w:rsid w:val="0003235A"/>
    <w:pPr>
      <w:numPr>
        <w:numId w:val="8"/>
      </w:numPr>
    </w:pPr>
    <w:rPr>
      <w:sz w:val="21"/>
    </w:rPr>
  </w:style>
  <w:style w:type="character" w:styleId="PlaceholderText">
    <w:name w:val="Placeholder Text"/>
    <w:uiPriority w:val="99"/>
    <w:semiHidden/>
    <w:rsid w:val="0003235A"/>
    <w:rPr>
      <w:color w:val="808080"/>
    </w:rPr>
  </w:style>
  <w:style w:type="paragraph" w:styleId="ListParagraph">
    <w:name w:val="List Paragraph"/>
    <w:basedOn w:val="Normal"/>
    <w:uiPriority w:val="34"/>
    <w:qFormat/>
    <w:rsid w:val="0003235A"/>
    <w:pPr>
      <w:ind w:left="840"/>
    </w:pPr>
  </w:style>
  <w:style w:type="paragraph" w:customStyle="1" w:styleId="TableListAlpha">
    <w:name w:val="Table List Alpha"/>
    <w:basedOn w:val="TableText"/>
    <w:rsid w:val="0003235A"/>
    <w:pPr>
      <w:numPr>
        <w:numId w:val="15"/>
      </w:numPr>
    </w:pPr>
  </w:style>
  <w:style w:type="paragraph" w:customStyle="1" w:styleId="TableListAlpha105">
    <w:name w:val="Table List Alpha 10.5"/>
    <w:basedOn w:val="TableText"/>
    <w:rsid w:val="0003235A"/>
    <w:pPr>
      <w:numPr>
        <w:numId w:val="9"/>
      </w:numPr>
    </w:pPr>
    <w:rPr>
      <w:sz w:val="21"/>
    </w:rPr>
  </w:style>
  <w:style w:type="paragraph" w:styleId="NoSpacing">
    <w:name w:val="No Spacing"/>
    <w:uiPriority w:val="1"/>
    <w:qFormat/>
    <w:rsid w:val="0003235A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styleId="BookTitle">
    <w:name w:val="Book Title"/>
    <w:uiPriority w:val="33"/>
    <w:qFormat/>
    <w:rsid w:val="0003235A"/>
    <w:rPr>
      <w:b/>
      <w:bCs/>
      <w:smallCaps/>
      <w:spacing w:val="5"/>
    </w:rPr>
  </w:style>
  <w:style w:type="paragraph" w:customStyle="1" w:styleId="TableFooterText">
    <w:name w:val="Table Footer Text"/>
    <w:basedOn w:val="TableText"/>
    <w:rsid w:val="0003235A"/>
    <w:rPr>
      <w:sz w:val="21"/>
    </w:rPr>
  </w:style>
  <w:style w:type="character" w:customStyle="1" w:styleId="BalloonTextChar">
    <w:name w:val="Balloon Text Char"/>
    <w:link w:val="BalloonText"/>
    <w:rsid w:val="0003235A"/>
    <w:rPr>
      <w:rFonts w:ascii="Arial" w:eastAsia="MS Gothic" w:hAnsi="Arial"/>
      <w:kern w:val="2"/>
      <w:sz w:val="18"/>
      <w:szCs w:val="18"/>
    </w:rPr>
  </w:style>
  <w:style w:type="paragraph" w:customStyle="1" w:styleId="CaptionFigure">
    <w:name w:val="Caption Figure"/>
    <w:basedOn w:val="Caption"/>
    <w:next w:val="Paragraph"/>
    <w:rsid w:val="0003235A"/>
    <w:pPr>
      <w:keepNext w:val="0"/>
    </w:pPr>
  </w:style>
  <w:style w:type="paragraph" w:customStyle="1" w:styleId="CaptionTable">
    <w:name w:val="Caption Table"/>
    <w:basedOn w:val="Caption"/>
    <w:next w:val="Paragraph"/>
    <w:rsid w:val="0003235A"/>
  </w:style>
  <w:style w:type="paragraph" w:customStyle="1" w:styleId="CaptionEndFigure">
    <w:name w:val="Caption End Figure"/>
    <w:basedOn w:val="a0"/>
    <w:next w:val="Paragraph"/>
    <w:rsid w:val="0003235A"/>
    <w:pPr>
      <w:keepNext w:val="0"/>
      <w:numPr>
        <w:numId w:val="29"/>
      </w:numPr>
    </w:pPr>
  </w:style>
  <w:style w:type="paragraph" w:customStyle="1" w:styleId="CaptionEndTable">
    <w:name w:val="Caption End Table"/>
    <w:basedOn w:val="a0"/>
    <w:next w:val="Paragraph"/>
    <w:rsid w:val="0003235A"/>
    <w:pPr>
      <w:numPr>
        <w:numId w:val="30"/>
      </w:numPr>
    </w:pPr>
  </w:style>
  <w:style w:type="paragraph" w:customStyle="1" w:styleId="Appendix1">
    <w:name w:val="Appendix 1"/>
    <w:basedOn w:val="a0"/>
    <w:next w:val="Paragraph"/>
    <w:rsid w:val="0003235A"/>
    <w:pPr>
      <w:numPr>
        <w:numId w:val="4"/>
      </w:numPr>
    </w:pPr>
  </w:style>
  <w:style w:type="paragraph" w:customStyle="1" w:styleId="Appendix2">
    <w:name w:val="Appendix 2"/>
    <w:basedOn w:val="a0"/>
    <w:next w:val="Paragraph"/>
    <w:rsid w:val="0003235A"/>
    <w:pPr>
      <w:numPr>
        <w:numId w:val="5"/>
      </w:numPr>
    </w:pPr>
  </w:style>
  <w:style w:type="paragraph" w:customStyle="1" w:styleId="Appendix3">
    <w:name w:val="Appendix 3"/>
    <w:basedOn w:val="a0"/>
    <w:next w:val="Paragraph"/>
    <w:rsid w:val="0003235A"/>
    <w:pPr>
      <w:numPr>
        <w:numId w:val="6"/>
      </w:numPr>
    </w:pPr>
  </w:style>
  <w:style w:type="paragraph" w:customStyle="1" w:styleId="TOCHead">
    <w:name w:val="TOC Head"/>
    <w:basedOn w:val="Paragraph"/>
    <w:next w:val="Paragraph"/>
    <w:rsid w:val="0003235A"/>
    <w:pPr>
      <w:keepNext/>
      <w:keepLines/>
      <w:spacing w:after="240"/>
      <w:contextualSpacing/>
      <w:jc w:val="center"/>
    </w:pPr>
    <w:rPr>
      <w:b/>
    </w:rPr>
  </w:style>
  <w:style w:type="paragraph" w:styleId="Title">
    <w:name w:val="Title"/>
    <w:basedOn w:val="Paragraph"/>
    <w:next w:val="Paragraph"/>
    <w:qFormat/>
    <w:rsid w:val="0003235A"/>
    <w:pPr>
      <w:keepNext/>
      <w:keepLines/>
      <w:jc w:val="center"/>
    </w:pPr>
    <w:rPr>
      <w:sz w:val="56"/>
    </w:rPr>
  </w:style>
  <w:style w:type="paragraph" w:customStyle="1" w:styleId="AuthSig">
    <w:name w:val="AuthSig"/>
    <w:basedOn w:val="Paragraph"/>
    <w:next w:val="Paragraph"/>
    <w:rsid w:val="0003235A"/>
    <w:pPr>
      <w:ind w:left="210"/>
    </w:pPr>
  </w:style>
  <w:style w:type="paragraph" w:styleId="Header">
    <w:name w:val="header"/>
    <w:rsid w:val="0003235A"/>
    <w:pPr>
      <w:widowControl w:val="0"/>
      <w:tabs>
        <w:tab w:val="center" w:pos="4366"/>
        <w:tab w:val="right" w:pos="8733"/>
      </w:tabs>
      <w:snapToGrid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Footer">
    <w:name w:val="footer"/>
    <w:link w:val="FooterChar"/>
    <w:rsid w:val="0003235A"/>
    <w:pPr>
      <w:widowControl w:val="0"/>
      <w:tabs>
        <w:tab w:val="center" w:pos="4366"/>
        <w:tab w:val="right" w:pos="8733"/>
      </w:tabs>
      <w:snapToGrid w:val="0"/>
      <w:jc w:val="center"/>
    </w:pPr>
    <w:rPr>
      <w:rFonts w:ascii="Times New Roman" w:hAnsi="Times New Roman"/>
      <w:kern w:val="2"/>
      <w:sz w:val="24"/>
      <w:szCs w:val="24"/>
    </w:rPr>
  </w:style>
  <w:style w:type="paragraph" w:customStyle="1" w:styleId="Instructions">
    <w:name w:val="Instructions"/>
    <w:basedOn w:val="Paragraph"/>
    <w:link w:val="Instructions0"/>
    <w:rsid w:val="0003235A"/>
    <w:rPr>
      <w:vanish/>
      <w:color w:val="008000"/>
    </w:rPr>
  </w:style>
  <w:style w:type="table" w:styleId="MediumShading2-Accent6">
    <w:name w:val="Medium Shading 2 Accent 6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styleId="111111">
    <w:name w:val="Outline List 2"/>
    <w:basedOn w:val="NoList"/>
    <w:rsid w:val="0003235A"/>
    <w:pPr>
      <w:numPr>
        <w:numId w:val="1"/>
      </w:numPr>
    </w:pPr>
  </w:style>
  <w:style w:type="numbering" w:styleId="1ai">
    <w:name w:val="Outline List 1"/>
    <w:basedOn w:val="NoList"/>
    <w:rsid w:val="0003235A"/>
    <w:pPr>
      <w:numPr>
        <w:numId w:val="2"/>
      </w:numPr>
    </w:pPr>
  </w:style>
  <w:style w:type="paragraph" w:styleId="HTMLAddress">
    <w:name w:val="HTML Address"/>
    <w:basedOn w:val="Normal"/>
    <w:rsid w:val="0003235A"/>
    <w:rPr>
      <w:i/>
      <w:iCs/>
    </w:rPr>
  </w:style>
  <w:style w:type="character" w:styleId="HTMLKeyboard">
    <w:name w:val="HTML Keyboard"/>
    <w:rsid w:val="0003235A"/>
    <w:rPr>
      <w:rFonts w:ascii="Courier New" w:hAnsi="Courier New" w:cs="Courier New"/>
      <w:sz w:val="20"/>
      <w:szCs w:val="20"/>
    </w:rPr>
  </w:style>
  <w:style w:type="character" w:styleId="HTMLCode">
    <w:name w:val="HTML Code"/>
    <w:rsid w:val="0003235A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03235A"/>
    <w:rPr>
      <w:rFonts w:ascii="Courier New" w:hAnsi="Courier New" w:cs="Courier New"/>
    </w:rPr>
  </w:style>
  <w:style w:type="character" w:styleId="HTMLTypewriter">
    <w:name w:val="HTML Typewriter"/>
    <w:rsid w:val="0003235A"/>
    <w:rPr>
      <w:rFonts w:ascii="Courier New" w:hAnsi="Courier New" w:cs="Courier New"/>
      <w:sz w:val="20"/>
      <w:szCs w:val="20"/>
    </w:rPr>
  </w:style>
  <w:style w:type="character" w:styleId="HTMLCite">
    <w:name w:val="HTML Cite"/>
    <w:rsid w:val="0003235A"/>
    <w:rPr>
      <w:i/>
      <w:iCs/>
    </w:rPr>
  </w:style>
  <w:style w:type="paragraph" w:styleId="HTMLPreformatted">
    <w:name w:val="HTML Preformatted"/>
    <w:basedOn w:val="Normal"/>
    <w:rsid w:val="0003235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3235A"/>
    <w:rPr>
      <w:i/>
      <w:iCs/>
    </w:rPr>
  </w:style>
  <w:style w:type="character" w:styleId="HTMLVariable">
    <w:name w:val="HTML Variable"/>
    <w:rsid w:val="0003235A"/>
    <w:rPr>
      <w:i/>
      <w:iCs/>
    </w:rPr>
  </w:style>
  <w:style w:type="character" w:styleId="HTMLAcronym">
    <w:name w:val="HTML Acronym"/>
    <w:rsid w:val="0003235A"/>
  </w:style>
  <w:style w:type="character" w:styleId="Hyperlink">
    <w:name w:val="Hyperlink"/>
    <w:uiPriority w:val="99"/>
    <w:rsid w:val="0003235A"/>
    <w:rPr>
      <w:color w:val="0000FF"/>
      <w:u w:val="single"/>
    </w:rPr>
  </w:style>
  <w:style w:type="paragraph" w:styleId="BlockText">
    <w:name w:val="Block Text"/>
    <w:basedOn w:val="Normal"/>
    <w:rsid w:val="0003235A"/>
    <w:pPr>
      <w:ind w:left="1440" w:right="1440"/>
    </w:pPr>
  </w:style>
  <w:style w:type="character" w:styleId="PageNumber">
    <w:name w:val="page number"/>
    <w:rsid w:val="0003235A"/>
  </w:style>
  <w:style w:type="paragraph" w:styleId="MessageHeader">
    <w:name w:val="Message Header"/>
    <w:basedOn w:val="Normal"/>
    <w:rsid w:val="0003235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</w:rPr>
  </w:style>
  <w:style w:type="paragraph" w:styleId="Salutation">
    <w:name w:val="Salutation"/>
    <w:basedOn w:val="Normal"/>
    <w:next w:val="Normal"/>
    <w:rsid w:val="0003235A"/>
  </w:style>
  <w:style w:type="paragraph" w:styleId="EnvelopeAddress">
    <w:name w:val="envelope address"/>
    <w:basedOn w:val="Normal"/>
    <w:rsid w:val="0003235A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</w:rPr>
  </w:style>
  <w:style w:type="paragraph" w:styleId="List">
    <w:name w:val="List"/>
    <w:basedOn w:val="Paragraph"/>
    <w:rsid w:val="0003235A"/>
  </w:style>
  <w:style w:type="paragraph" w:styleId="List2">
    <w:name w:val="List 2"/>
    <w:basedOn w:val="Paragraph"/>
    <w:rsid w:val="0003235A"/>
  </w:style>
  <w:style w:type="paragraph" w:styleId="List3">
    <w:name w:val="List 3"/>
    <w:basedOn w:val="Paragraph"/>
    <w:rsid w:val="0003235A"/>
  </w:style>
  <w:style w:type="paragraph" w:styleId="List4">
    <w:name w:val="List 4"/>
    <w:basedOn w:val="Paragraph"/>
    <w:rsid w:val="0003235A"/>
  </w:style>
  <w:style w:type="paragraph" w:styleId="List5">
    <w:name w:val="List 5"/>
    <w:basedOn w:val="Paragraph"/>
    <w:rsid w:val="0003235A"/>
  </w:style>
  <w:style w:type="paragraph" w:styleId="ListContinue">
    <w:name w:val="List Continue"/>
    <w:basedOn w:val="Paragraph"/>
    <w:rsid w:val="0003235A"/>
  </w:style>
  <w:style w:type="paragraph" w:styleId="ListContinue2">
    <w:name w:val="List Continue 2"/>
    <w:basedOn w:val="Paragraph"/>
    <w:rsid w:val="0003235A"/>
  </w:style>
  <w:style w:type="paragraph" w:styleId="ListContinue3">
    <w:name w:val="List Continue 3"/>
    <w:basedOn w:val="Paragraph"/>
    <w:rsid w:val="0003235A"/>
  </w:style>
  <w:style w:type="paragraph" w:styleId="ListContinue4">
    <w:name w:val="List Continue 4"/>
    <w:basedOn w:val="Paragraph"/>
    <w:rsid w:val="0003235A"/>
  </w:style>
  <w:style w:type="paragraph" w:styleId="ListContinue5">
    <w:name w:val="List Continue 5"/>
    <w:basedOn w:val="Paragraph"/>
    <w:rsid w:val="0003235A"/>
  </w:style>
  <w:style w:type="paragraph" w:styleId="NoteHeading">
    <w:name w:val="Note Heading"/>
    <w:basedOn w:val="Paragraph"/>
    <w:next w:val="Normal"/>
    <w:rsid w:val="0003235A"/>
  </w:style>
  <w:style w:type="character" w:styleId="Emphasis">
    <w:name w:val="Emphasis"/>
    <w:qFormat/>
    <w:rsid w:val="0003235A"/>
    <w:rPr>
      <w:i/>
      <w:iCs/>
    </w:rPr>
  </w:style>
  <w:style w:type="character" w:styleId="Strong">
    <w:name w:val="Strong"/>
    <w:qFormat/>
    <w:rsid w:val="0003235A"/>
    <w:rPr>
      <w:b/>
      <w:bCs/>
    </w:rPr>
  </w:style>
  <w:style w:type="paragraph" w:styleId="Closing">
    <w:name w:val="Closing"/>
    <w:basedOn w:val="Paragraph"/>
    <w:rsid w:val="0003235A"/>
  </w:style>
  <w:style w:type="character" w:styleId="LineNumber">
    <w:name w:val="line number"/>
    <w:rsid w:val="0003235A"/>
  </w:style>
  <w:style w:type="paragraph" w:styleId="EnvelopeReturn">
    <w:name w:val="envelope return"/>
    <w:basedOn w:val="Normal"/>
    <w:rsid w:val="0003235A"/>
    <w:pPr>
      <w:snapToGrid w:val="0"/>
    </w:pPr>
    <w:rPr>
      <w:rFonts w:ascii="Arial" w:hAnsi="Arial" w:cs="Arial"/>
    </w:rPr>
  </w:style>
  <w:style w:type="paragraph" w:styleId="Signature">
    <w:name w:val="Signature"/>
    <w:basedOn w:val="Paragraph"/>
    <w:rsid w:val="0003235A"/>
  </w:style>
  <w:style w:type="paragraph" w:styleId="PlainText">
    <w:name w:val="Plain Text"/>
    <w:basedOn w:val="Paragraph"/>
    <w:link w:val="PlainTextChar"/>
    <w:uiPriority w:val="99"/>
    <w:rsid w:val="0003235A"/>
    <w:rPr>
      <w:szCs w:val="21"/>
    </w:rPr>
  </w:style>
  <w:style w:type="numbering" w:styleId="ArticleSection">
    <w:name w:val="Outline List 3"/>
    <w:basedOn w:val="NoList"/>
    <w:rsid w:val="0003235A"/>
    <w:pPr>
      <w:numPr>
        <w:numId w:val="3"/>
      </w:numPr>
    </w:pPr>
  </w:style>
  <w:style w:type="paragraph" w:styleId="E-mailSignature">
    <w:name w:val="E-mail Signature"/>
    <w:basedOn w:val="Normal"/>
    <w:rsid w:val="0003235A"/>
  </w:style>
  <w:style w:type="paragraph" w:styleId="Date">
    <w:name w:val="Date"/>
    <w:basedOn w:val="Normal"/>
    <w:next w:val="Normal"/>
    <w:rsid w:val="0003235A"/>
  </w:style>
  <w:style w:type="paragraph" w:styleId="NormalWeb">
    <w:name w:val="Normal (Web)"/>
    <w:basedOn w:val="Paragraph"/>
    <w:uiPriority w:val="99"/>
    <w:rsid w:val="0003235A"/>
  </w:style>
  <w:style w:type="paragraph" w:styleId="NormalIndent">
    <w:name w:val="Normal Indent"/>
    <w:basedOn w:val="Paragraph"/>
    <w:rsid w:val="0003235A"/>
  </w:style>
  <w:style w:type="table" w:styleId="Table3Deffects1">
    <w:name w:val="Table 3D effects 1"/>
    <w:basedOn w:val="TableNormal"/>
    <w:rsid w:val="0003235A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3235A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3235A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03235A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3235A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3235A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03235A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3235A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03235A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3235A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3235A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3235A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3235A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3235A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3235A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3235A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03235A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rsid w:val="0003235A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3235A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3235A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rsid w:val="0003235A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rsid w:val="0003235A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3235A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3235A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3235A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3235A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3235A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03235A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3235A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03235A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rsid w:val="0003235A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3235A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3235A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3235A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3235A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3235A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3235A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3235A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03235A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3235A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3235A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3235A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3235A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Theme">
    <w:name w:val="Table Theme"/>
    <w:basedOn w:val="TableNormal"/>
    <w:rsid w:val="0003235A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rsid w:val="0003235A"/>
    <w:rPr>
      <w:color w:val="800080"/>
      <w:u w:val="single"/>
    </w:rPr>
  </w:style>
  <w:style w:type="paragraph" w:styleId="Subtitle">
    <w:name w:val="Subtitle"/>
    <w:basedOn w:val="Paragraph"/>
    <w:next w:val="Paragraph"/>
    <w:qFormat/>
    <w:rsid w:val="0003235A"/>
    <w:pPr>
      <w:keepNext/>
      <w:keepLines/>
      <w:jc w:val="center"/>
    </w:pPr>
    <w:rPr>
      <w:sz w:val="28"/>
    </w:rPr>
  </w:style>
  <w:style w:type="paragraph" w:styleId="BodyText">
    <w:name w:val="Body Text"/>
    <w:basedOn w:val="Paragraph"/>
    <w:rsid w:val="0003235A"/>
  </w:style>
  <w:style w:type="paragraph" w:styleId="BodyText2">
    <w:name w:val="Body Text 2"/>
    <w:basedOn w:val="Paragraph"/>
    <w:rsid w:val="0003235A"/>
  </w:style>
  <w:style w:type="paragraph" w:styleId="BodyText3">
    <w:name w:val="Body Text 3"/>
    <w:basedOn w:val="Paragraph"/>
    <w:rsid w:val="0003235A"/>
    <w:rPr>
      <w:szCs w:val="16"/>
    </w:rPr>
  </w:style>
  <w:style w:type="paragraph" w:styleId="BodyTextIndent">
    <w:name w:val="Body Text Indent"/>
    <w:basedOn w:val="Paragraph"/>
    <w:rsid w:val="0003235A"/>
  </w:style>
  <w:style w:type="paragraph" w:styleId="BodyTextIndent2">
    <w:name w:val="Body Text Indent 2"/>
    <w:basedOn w:val="Paragraph"/>
    <w:rsid w:val="0003235A"/>
  </w:style>
  <w:style w:type="paragraph" w:styleId="BodyTextIndent3">
    <w:name w:val="Body Text Indent 3"/>
    <w:basedOn w:val="Paragraph"/>
    <w:rsid w:val="0003235A"/>
    <w:rPr>
      <w:szCs w:val="16"/>
    </w:rPr>
  </w:style>
  <w:style w:type="paragraph" w:styleId="BodyTextFirstIndent">
    <w:name w:val="Body Text First Indent"/>
    <w:basedOn w:val="Paragraph"/>
    <w:rsid w:val="0003235A"/>
  </w:style>
  <w:style w:type="paragraph" w:styleId="BodyTextFirstIndent2">
    <w:name w:val="Body Text First Indent 2"/>
    <w:basedOn w:val="Paragraph"/>
    <w:rsid w:val="0003235A"/>
  </w:style>
  <w:style w:type="paragraph" w:customStyle="1" w:styleId="a0">
    <w:name w:val="文末図表番号"/>
    <w:basedOn w:val="Caption"/>
    <w:next w:val="Paragraph"/>
    <w:rsid w:val="0003235A"/>
    <w:pPr>
      <w:ind w:left="284" w:right="284"/>
      <w:jc w:val="left"/>
    </w:pPr>
  </w:style>
  <w:style w:type="table" w:styleId="MediumShading2-Accent4">
    <w:name w:val="Medium Shading 2 Accent 4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1">
    <w:name w:val="会社名"/>
    <w:basedOn w:val="Paragraph"/>
    <w:next w:val="Paragraph"/>
    <w:rsid w:val="0003235A"/>
    <w:pPr>
      <w:keepLines/>
      <w:jc w:val="center"/>
    </w:pPr>
    <w:rPr>
      <w:sz w:val="44"/>
    </w:rPr>
  </w:style>
  <w:style w:type="table" w:styleId="MediumShading2-Accent3">
    <w:name w:val="Medium Shading 2 Accent 3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03235A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235A"/>
    <w:pPr>
      <w:keepLines w:val="0"/>
      <w:numPr>
        <w:numId w:val="0"/>
      </w:numPr>
      <w:tabs>
        <w:tab w:val="clear" w:pos="556"/>
      </w:tabs>
      <w:outlineLvl w:val="9"/>
    </w:pPr>
    <w:rPr>
      <w:rFonts w:ascii="Arial" w:eastAsia="MS Gothic" w:hAnsi="Arial"/>
      <w:b w:val="0"/>
    </w:rPr>
  </w:style>
  <w:style w:type="character" w:customStyle="1" w:styleId="Instructions0">
    <w:name w:val="Instructions (文字)"/>
    <w:link w:val="Instructions"/>
    <w:rsid w:val="0003235A"/>
    <w:rPr>
      <w:rFonts w:ascii="Times New Roman" w:hAnsi="Times New Roman"/>
      <w:vanish/>
      <w:color w:val="008000"/>
      <w:kern w:val="2"/>
      <w:sz w:val="24"/>
      <w:szCs w:val="24"/>
    </w:rPr>
  </w:style>
  <w:style w:type="character" w:styleId="IntenseEmphasis">
    <w:name w:val="Intense Emphasis"/>
    <w:uiPriority w:val="21"/>
    <w:qFormat/>
    <w:rsid w:val="0003235A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03235A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03235A"/>
    <w:rPr>
      <w:b/>
      <w:bCs/>
      <w:smallCaps/>
      <w:color w:val="C0504D"/>
      <w:spacing w:val="5"/>
      <w:u w:val="single"/>
    </w:rPr>
  </w:style>
  <w:style w:type="character" w:styleId="SubtleEmphasis">
    <w:name w:val="Subtle Emphasis"/>
    <w:uiPriority w:val="19"/>
    <w:qFormat/>
    <w:rsid w:val="0003235A"/>
    <w:rPr>
      <w:i/>
      <w:iCs/>
      <w:color w:val="808080"/>
    </w:rPr>
  </w:style>
  <w:style w:type="table" w:styleId="LightShading-Accent6">
    <w:name w:val="Light Shading Accent 6"/>
    <w:basedOn w:val="TableNormal"/>
    <w:uiPriority w:val="60"/>
    <w:rsid w:val="0003235A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-Accent6">
    <w:name w:val="Light List Accent 6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-Accent6">
    <w:name w:val="Light Grid Accent 6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MediumShading1-Accent6">
    <w:name w:val="Medium Shading 1 Accent 6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-Accent6">
    <w:name w:val="Medium List 2 Accent 6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-Accent6">
    <w:name w:val="Medium Grid 2 Accent 6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-Accent6">
    <w:name w:val="Medium Grid 3 Accent 6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DarkList-Accent6">
    <w:name w:val="Dark List Accent 6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-Accent6">
    <w:name w:val="Colorful Shading Accent 6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6">
    <w:name w:val="Colorful List Accent 6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-Accent6">
    <w:name w:val="Colorful Grid Accent 6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LightShading">
    <w:name w:val="Light Shading"/>
    <w:basedOn w:val="TableNormal"/>
    <w:uiPriority w:val="60"/>
    <w:rsid w:val="0003235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diumShading1">
    <w:name w:val="Medium Shading 1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2">
    <w:name w:val="Medium List 2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2">
    <w:name w:val="Medium Grid 2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DarkList">
    <w:name w:val="Dark List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ColorfulShading">
    <w:name w:val="Colorful Shading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Grid">
    <w:name w:val="Colorful Grid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LightShading-Accent4">
    <w:name w:val="Light Shading Accent 4"/>
    <w:basedOn w:val="TableNormal"/>
    <w:uiPriority w:val="60"/>
    <w:rsid w:val="0003235A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List-Accent4">
    <w:name w:val="Light List Accent 4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Grid-Accent4">
    <w:name w:val="Light Grid Accent 4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MediumShading1-Accent4">
    <w:name w:val="Medium Shading 1 Accent 4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2-Accent4">
    <w:name w:val="Medium List 2 Accent 4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2-Accent4">
    <w:name w:val="Medium Grid 2 Accent 4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3-Accent4">
    <w:name w:val="Medium Grid 3 Accent 4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DarkList-Accent4">
    <w:name w:val="Dark List Accent 4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ColorfulShading-Accent4">
    <w:name w:val="Colorful Shading Accent 4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4">
    <w:name w:val="Colorful List Accent 4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Grid-Accent4">
    <w:name w:val="Colorful Grid Accent 4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LightShading-Accent5">
    <w:name w:val="Light Shading Accent 5"/>
    <w:basedOn w:val="TableNormal"/>
    <w:uiPriority w:val="60"/>
    <w:rsid w:val="0003235A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Grid-Accent5">
    <w:name w:val="Light Grid Accent 5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Shading1-Accent5">
    <w:name w:val="Medium Shading 1 Accent 5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2-Accent5">
    <w:name w:val="Medium List 2 Accent 5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2-Accent5">
    <w:name w:val="Medium Grid 2 Accent 5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3-Accent5">
    <w:name w:val="Medium Grid 3 Accent 5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DarkList-Accent5">
    <w:name w:val="Dark List Accent 5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ColorfulShading-Accent5">
    <w:name w:val="Colorful Shading Accent 5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5">
    <w:name w:val="Colorful List Accent 5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Grid-Accent5">
    <w:name w:val="Colorful Grid Accent 5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LightShading-Accent1">
    <w:name w:val="Light Shading Accent 1"/>
    <w:basedOn w:val="TableNormal"/>
    <w:uiPriority w:val="60"/>
    <w:rsid w:val="0003235A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1">
    <w:name w:val="Light List Accent 1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1-Accent1">
    <w:name w:val="Medium Shading 1 Accent 1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2-Accent1">
    <w:name w:val="Medium List 2 Accent 1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2-Accent1">
    <w:name w:val="Medium Grid 2 Accent 1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3-Accent1">
    <w:name w:val="Medium Grid 3 Accent 1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DarkList-Accent1">
    <w:name w:val="Dark List Accent 1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ColorfulShading-Accent1">
    <w:name w:val="Colorful Shading Accent 1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1">
    <w:name w:val="Colorful List Accent 1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Grid-Accent1">
    <w:name w:val="Colorful Grid Accent 1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LightShading-Accent2">
    <w:name w:val="Light Shading Accent 2"/>
    <w:basedOn w:val="TableNormal"/>
    <w:uiPriority w:val="60"/>
    <w:rsid w:val="0003235A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List-Accent2">
    <w:name w:val="Light List Accent 2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Grid-Accent2">
    <w:name w:val="Light Grid Accent 2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MediumShading1-Accent2">
    <w:name w:val="Medium Shading 1 Accent 2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2-Accent2">
    <w:name w:val="Medium List 2 Accent 2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2-Accent2">
    <w:name w:val="Medium Grid 2 Accent 2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3-Accent2">
    <w:name w:val="Medium Grid 3 Accent 2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DarkList-Accent2">
    <w:name w:val="Dark List Accent 2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ColorfulShading-Accent2">
    <w:name w:val="Colorful Shading Accent 2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2">
    <w:name w:val="Colorful List Accent 2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Grid-Accent2">
    <w:name w:val="Colorful Grid Accent 2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LightShading-Accent3">
    <w:name w:val="Light Shading Accent 3"/>
    <w:basedOn w:val="TableNormal"/>
    <w:uiPriority w:val="60"/>
    <w:rsid w:val="0003235A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List-Accent3">
    <w:name w:val="Light List Accent 3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Grid-Accent3">
    <w:name w:val="Light Grid Accent 3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Shading1-Accent3">
    <w:name w:val="Medium Shading 1 Accent 3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2-Accent3">
    <w:name w:val="Medium List 2 Accent 3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2-Accent3">
    <w:name w:val="Medium Grid 2 Accent 3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3-Accent3">
    <w:name w:val="Medium Grid 3 Accent 3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DarkList-Accent3">
    <w:name w:val="Dark List Accent 3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ColorfulShading-Accent3">
    <w:name w:val="Colorful Shading Accent 3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List-Accent3">
    <w:name w:val="Colorful List Accent 3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Grid-Accent3">
    <w:name w:val="Colorful Grid Accent 3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character" w:customStyle="1" w:styleId="CommentTextChar">
    <w:name w:val="Comment Text Char"/>
    <w:basedOn w:val="DefaultParagraphFont"/>
    <w:link w:val="CommentText"/>
    <w:rsid w:val="007C6727"/>
    <w:rPr>
      <w:rFonts w:ascii="Times New Roman" w:hAnsi="Times New Roman"/>
      <w:kern w:val="2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457984"/>
    <w:rPr>
      <w:rFonts w:ascii="Times New Roman" w:hAnsi="Times New Roman"/>
      <w:kern w:val="2"/>
      <w:sz w:val="24"/>
      <w:szCs w:val="21"/>
    </w:rPr>
  </w:style>
  <w:style w:type="paragraph" w:styleId="Revision">
    <w:name w:val="Revision"/>
    <w:hidden/>
    <w:uiPriority w:val="99"/>
    <w:semiHidden/>
    <w:rsid w:val="008F2AD5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customXml" Target="../customXml/item5.xml"/><Relationship Id="rId11" Type="http://schemas.openxmlformats.org/officeDocument/2006/relationships/footnotes" Target="footnotes.xml"/><Relationship Id="rId5" Type="http://schemas.openxmlformats.org/officeDocument/2006/relationships/customXml" Target="../customXml/item4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3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M:\&#21508;&#31278;&#12484;&#12540;&#12523;\23_SWIFTeS\ENG\V1.0\DS-Core_ENG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EC3B416738BC641BDA06D51DA3B886D" ma:contentTypeVersion="4" ma:contentTypeDescription="新しいドキュメントを作成します。" ma:contentTypeScope="" ma:versionID="aaa6fc08d50b803baab9656fe5da4f65">
  <xsd:schema xmlns:xsd="http://www.w3.org/2001/XMLSchema" xmlns:xs="http://www.w3.org/2001/XMLSchema" xmlns:p="http://schemas.microsoft.com/office/2006/metadata/properties" xmlns:ns2="3ea75b79-82dd-4c6a-b57f-30599a695c77" xmlns:ns3="0941f6b1-29a8-4925-b368-1fc5eda9c674" targetNamespace="http://schemas.microsoft.com/office/2006/metadata/properties" ma:root="true" ma:fieldsID="74581eafff93166b9294d0ffcb16fb1d" ns2:_="" ns3:_="">
    <xsd:import namespace="3ea75b79-82dd-4c6a-b57f-30599a695c77"/>
    <xsd:import namespace="0941f6b1-29a8-4925-b368-1fc5eda9c674"/>
    <xsd:element name="properties">
      <xsd:complexType>
        <xsd:sequence>
          <xsd:element name="documentManagement">
            <xsd:complexType>
              <xsd:all>
                <xsd:element ref="ns2:_x90e8__x6240_" minOccurs="0"/>
                <xsd:element ref="ns3:_x30b0__x30eb__x30fc__x30d7_" minOccurs="0"/>
                <xsd:element ref="ns3:_x8868__x793a__x9806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75b79-82dd-4c6a-b57f-30599a695c77" elementFormDefault="qualified">
    <xsd:import namespace="http://schemas.microsoft.com/office/2006/documentManagement/types"/>
    <xsd:import namespace="http://schemas.microsoft.com/office/infopath/2007/PartnerControls"/>
    <xsd:element name="_x90e8__x6240_" ma:index="8" nillable="true" ma:displayName="部所" ma:description="公開用研究報告書のアップロード時は必ず選択（それ以外のファイルは任意）" ma:format="Dropdown" ma:internalName="_x90e8__x6240_">
      <xsd:simpleType>
        <xsd:restriction base="dms:Choice">
          <xsd:enumeration value="創剤分析研究部"/>
          <xsd:enumeration value="合成化学研究部"/>
          <xsd:enumeration value="トランスレーショナル研究部"/>
          <xsd:enumeration value="生物評価研究部"/>
          <xsd:enumeration value="＊＊＊"/>
          <xsd:enumeration value="創薬基盤研究部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1f6b1-29a8-4925-b368-1fc5eda9c674" elementFormDefault="qualified">
    <xsd:import namespace="http://schemas.microsoft.com/office/2006/documentManagement/types"/>
    <xsd:import namespace="http://schemas.microsoft.com/office/infopath/2007/PartnerControls"/>
    <xsd:element name="_x30b0__x30eb__x30fc__x30d7_" ma:index="9" nillable="true" ma:displayName="グループ" ma:default="創薬動態グループ" ma:format="Dropdown" ma:internalName="_x30b0__x30eb__x30fc__x30d7_">
      <xsd:simpleType>
        <xsd:restriction base="dms:Choice">
          <xsd:enumeration value="創薬動態グループ"/>
          <xsd:enumeration value="創薬物性グループ"/>
          <xsd:enumeration value="バイオアナリシスグループ"/>
          <xsd:enumeration value="合成第一グループ"/>
          <xsd:enumeration value="合成第二グループ"/>
          <xsd:enumeration value="合成第三グループ"/>
          <xsd:enumeration value="構造化学グループ"/>
          <xsd:enumeration value="HTSグループ"/>
          <xsd:enumeration value="生化学グループ"/>
          <xsd:enumeration value="薬理グループ"/>
          <xsd:enumeration value="蛋白質発現グループ"/>
          <xsd:enumeration value="天然物グループ"/>
          <xsd:enumeration value="ゲノミクスグループ"/>
          <xsd:enumeration value="プロテオミクスグループ"/>
          <xsd:enumeration value="バイオインフォマティクスグループ"/>
          <xsd:enumeration value="細胞生物グループ"/>
          <xsd:enumeration value="分子病理グループ"/>
          <xsd:enumeration value="********"/>
          <xsd:enumeration value="バイオマーカー探索グループ"/>
        </xsd:restriction>
      </xsd:simpleType>
    </xsd:element>
    <xsd:element name="_x8868__x793a__x9806_" ma:index="10" nillable="true" ma:displayName="表示順" ma:internalName="_x8868__x793a__x9806_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90e8__x6240_ xmlns="3ea75b79-82dd-4c6a-b57f-30599a695c77" xsi:nil="true"/>
    <_x8868__x793a__x9806_ xmlns="0941f6b1-29a8-4925-b368-1fc5eda9c674">20</_x8868__x793a__x9806_>
    <_x30b0__x30eb__x30fc__x30d7_ xmlns="0941f6b1-29a8-4925-b368-1fc5eda9c67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LongProperties xmlns="http://schemas.microsoft.com/office/2006/metadata/longProperties"/>
</file>

<file path=customXml/itemProps1.xml><?xml version="1.0" encoding="utf-8"?>
<ds:datastoreItem xmlns:ds="http://schemas.openxmlformats.org/officeDocument/2006/customXml" ds:itemID="{A25F46E5-81E9-4FFD-8FFE-421F3E1575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75b79-82dd-4c6a-b57f-30599a695c77"/>
    <ds:schemaRef ds:uri="0941f6b1-29a8-4925-b368-1fc5eda9c6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C2EF0D-C65F-45FF-9D79-DA8EB8BA2726}">
  <ds:schemaRefs>
    <ds:schemaRef ds:uri="http://schemas.microsoft.com/office/2006/metadata/properties"/>
    <ds:schemaRef ds:uri="http://schemas.microsoft.com/office/infopath/2007/PartnerControls"/>
    <ds:schemaRef ds:uri="3ea75b79-82dd-4c6a-b57f-30599a695c77"/>
    <ds:schemaRef ds:uri="0941f6b1-29a8-4925-b368-1fc5eda9c674"/>
  </ds:schemaRefs>
</ds:datastoreItem>
</file>

<file path=customXml/itemProps3.xml><?xml version="1.0" encoding="utf-8"?>
<ds:datastoreItem xmlns:ds="http://schemas.openxmlformats.org/officeDocument/2006/customXml" ds:itemID="{D937221C-CFC8-4FD6-AEFF-9C5C442E09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C4C652-F667-4104-89F8-7CA2462BEB5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54058AC-40E1-4B4D-A8D5-CD2EB2517D31}">
  <ds:schemaRefs>
    <ds:schemaRef ds:uri="http://schemas.microsoft.com/office/2006/metadata/long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:\各種ツール\23_SWIFTeS\ENG\V1.0\DS-Core_ENG.dotm</Template>
  <TotalTime>1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E_Full_report</vt:lpstr>
    </vt:vector>
  </TitlesOfParts>
  <Company>Daiichi Sankyo Co., Ltd.</Company>
  <LinksUpToDate>false</LinksUpToDate>
  <CharactersWithSpaces>284</CharactersWithSpaces>
  <SharedDoc>false</SharedDoc>
  <HLinks>
    <vt:vector size="72" baseType="variant">
      <vt:variant>
        <vt:i4>117969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26315416</vt:lpwstr>
      </vt:variant>
      <vt:variant>
        <vt:i4>117969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26315415</vt:lpwstr>
      </vt:variant>
      <vt:variant>
        <vt:i4>1179696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326315414</vt:lpwstr>
      </vt:variant>
      <vt:variant>
        <vt:i4>1179696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326315413</vt:lpwstr>
      </vt:variant>
      <vt:variant>
        <vt:i4>117969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26315412</vt:lpwstr>
      </vt:variant>
      <vt:variant>
        <vt:i4>117969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26315411</vt:lpwstr>
      </vt:variant>
      <vt:variant>
        <vt:i4>117969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26315410</vt:lpwstr>
      </vt:variant>
      <vt:variant>
        <vt:i4>124523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26315409</vt:lpwstr>
      </vt:variant>
      <vt:variant>
        <vt:i4>12452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26315408</vt:lpwstr>
      </vt:variant>
      <vt:variant>
        <vt:i4>124523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26315407</vt:lpwstr>
      </vt:variant>
      <vt:variant>
        <vt:i4>124523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26315406</vt:lpwstr>
      </vt:variant>
      <vt:variant>
        <vt:i4>124523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2631540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RDN</dc:creator>
  <cp:lastModifiedBy>Takuma Shibahara</cp:lastModifiedBy>
  <cp:revision>15</cp:revision>
  <cp:lastPrinted>2021-04-07T10:13:00Z</cp:lastPrinted>
  <dcterms:created xsi:type="dcterms:W3CDTF">2021-04-25T05:01:00Z</dcterms:created>
  <dcterms:modified xsi:type="dcterms:W3CDTF">2022-07-04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800</vt:r8>
  </property>
  <property fmtid="{D5CDD505-2E9C-101B-9397-08002B2CF9AE}" pid="3" name="表示順">
    <vt:lpwstr>05</vt:lpwstr>
  </property>
  <property fmtid="{D5CDD505-2E9C-101B-9397-08002B2CF9AE}" pid="4" name="ContentType">
    <vt:lpwstr>ドキュメント</vt:lpwstr>
  </property>
  <property fmtid="{D5CDD505-2E9C-101B-9397-08002B2CF9AE}" pid="5" name="大項目">
    <vt:lpwstr>試験・研究報告書関連</vt:lpwstr>
  </property>
  <property fmtid="{D5CDD505-2E9C-101B-9397-08002B2CF9AE}" pid="6" name="発信元">
    <vt:lpwstr>研究開発業務部</vt:lpwstr>
  </property>
  <property fmtid="{D5CDD505-2E9C-101B-9397-08002B2CF9AE}" pid="7" name="問い合わせ先(組織)">
    <vt:lpwstr>研究開発業務部</vt:lpwstr>
  </property>
  <property fmtid="{D5CDD505-2E9C-101B-9397-08002B2CF9AE}" pid="8" name="問い合わせ先(名前)">
    <vt:lpwstr>稲村・溝田・中村</vt:lpwstr>
  </property>
  <property fmtid="{D5CDD505-2E9C-101B-9397-08002B2CF9AE}" pid="9" name="PublishingExpirationDate">
    <vt:lpwstr/>
  </property>
  <property fmtid="{D5CDD505-2E9C-101B-9397-08002B2CF9AE}" pid="10" name="PublishingStartDate">
    <vt:lpwstr/>
  </property>
  <property fmtid="{D5CDD505-2E9C-101B-9397-08002B2CF9AE}" pid="11" name="区分">
    <vt:lpwstr/>
  </property>
  <property fmtid="{D5CDD505-2E9C-101B-9397-08002B2CF9AE}" pid="12" name="SWT_Author">
    <vt:lpwstr>Daiichi Sankyo Co., Ltd.</vt:lpwstr>
  </property>
  <property fmtid="{D5CDD505-2E9C-101B-9397-08002B2CF9AE}" pid="13" name="SWT_Category">
    <vt:lpwstr>英語フルレポート：RDノバーレ英語報告書テンプレート</vt:lpwstr>
  </property>
  <property fmtid="{D5CDD505-2E9C-101B-9397-08002B2CF9AE}" pid="14" name="SWT_Department">
    <vt:lpwstr>Nonclinical</vt:lpwstr>
  </property>
  <property fmtid="{D5CDD505-2E9C-101B-9397-08002B2CF9AE}" pid="15" name="ContentTypeId">
    <vt:lpwstr>0x0101007EC3B416738BC641BDA06D51DA3B886D</vt:lpwstr>
  </property>
</Properties>
</file>